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69587" w14:textId="7EE0840F" w:rsidR="0049501B" w:rsidRDefault="00D11159" w:rsidP="00D11159">
      <w:pPr>
        <w:pStyle w:val="TableCaption"/>
        <w:keepNext/>
        <w:rPr>
          <w:rFonts w:ascii="Times New Roman" w:hAnsi="Times New Roman" w:cs="Times New Roman"/>
          <w:b w:val="0"/>
          <w:i w:val="0"/>
          <w:color w:val="000000"/>
          <w:lang w:eastAsia="zh-CN"/>
        </w:rPr>
      </w:pPr>
      <w:r w:rsidRPr="00C5007A">
        <w:rPr>
          <w:rFonts w:ascii="Times New Roman" w:hAnsi="Times New Roman" w:cs="Times New Roman" w:hint="eastAsia"/>
          <w:bCs/>
          <w:i w:val="0"/>
          <w:color w:val="000000"/>
          <w:lang w:eastAsia="zh-CN"/>
        </w:rPr>
        <w:t>T</w:t>
      </w:r>
      <w:r w:rsidRPr="00C5007A">
        <w:rPr>
          <w:rFonts w:ascii="Times New Roman" w:eastAsia="Arial" w:hAnsi="Times New Roman" w:cs="Times New Roman"/>
          <w:bCs/>
          <w:i w:val="0"/>
          <w:color w:val="000000"/>
        </w:rPr>
        <w:t xml:space="preserve">able </w:t>
      </w:r>
      <w:r w:rsidRPr="00C5007A">
        <w:rPr>
          <w:rFonts w:ascii="Times New Roman" w:hAnsi="Times New Roman" w:cs="Times New Roman" w:hint="eastAsia"/>
          <w:bCs/>
          <w:i w:val="0"/>
          <w:color w:val="000000"/>
          <w:lang w:eastAsia="zh-CN"/>
        </w:rPr>
        <w:t xml:space="preserve">S1  </w:t>
      </w:r>
      <w:r w:rsidRPr="00C5007A">
        <w:rPr>
          <w:rFonts w:ascii="Times New Roman" w:hAnsi="Times New Roman" w:cs="Times New Roman" w:hint="eastAsia"/>
          <w:b w:val="0"/>
          <w:i w:val="0"/>
          <w:color w:val="000000"/>
          <w:lang w:eastAsia="zh-CN"/>
        </w:rPr>
        <w:t xml:space="preserve"> </w:t>
      </w:r>
      <w:r w:rsidR="00624D0A" w:rsidRPr="00624D0A">
        <w:rPr>
          <w:rFonts w:ascii="Times New Roman" w:eastAsia="Arial" w:hAnsi="Times New Roman" w:cs="Times New Roman"/>
          <w:b w:val="0"/>
          <w:i w:val="0"/>
          <w:color w:val="000000"/>
        </w:rPr>
        <w:t xml:space="preserve"> Baseline characteristics of patients based on PBD status</w:t>
      </w:r>
    </w:p>
    <w:p w14:paraId="0C867949" w14:textId="77777777" w:rsidR="00624D0A" w:rsidRPr="00624D0A" w:rsidRDefault="00624D0A" w:rsidP="00D11159">
      <w:pPr>
        <w:pStyle w:val="TableCaption"/>
        <w:keepNext/>
        <w:rPr>
          <w:rFonts w:ascii="Times New Roman" w:hAnsi="Times New Roman" w:cs="Times New Roman" w:hint="eastAsia"/>
          <w:b w:val="0"/>
          <w:i w:val="0"/>
          <w:color w:val="000000"/>
          <w:lang w:eastAsia="zh-CN"/>
        </w:rPr>
      </w:pPr>
    </w:p>
    <w:tbl>
      <w:tblPr>
        <w:tblW w:w="10108" w:type="dxa"/>
        <w:jc w:val="center"/>
        <w:tblLayout w:type="fixed"/>
        <w:tblLook w:val="0420" w:firstRow="1" w:lastRow="0" w:firstColumn="0" w:lastColumn="0" w:noHBand="0" w:noVBand="1"/>
      </w:tblPr>
      <w:tblGrid>
        <w:gridCol w:w="3453"/>
        <w:gridCol w:w="2852"/>
        <w:gridCol w:w="2268"/>
        <w:gridCol w:w="1535"/>
      </w:tblGrid>
      <w:tr w:rsidR="00D11159" w:rsidRPr="00C5007A" w14:paraId="55C04445" w14:textId="77777777" w:rsidTr="00D355AD">
        <w:trPr>
          <w:trHeight w:val="842"/>
          <w:tblHeader/>
          <w:jc w:val="center"/>
        </w:trPr>
        <w:tc>
          <w:tcPr>
            <w:tcW w:w="3453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04537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852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C0680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non-PBD</w:t>
            </w:r>
          </w:p>
          <w:p w14:paraId="3FC24D31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N = 213</w:t>
            </w: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831D6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2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PBD</w:t>
            </w:r>
          </w:p>
          <w:p w14:paraId="673C9AD5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(</w:t>
            </w: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 xml:space="preserve">N = </w:t>
            </w:r>
            <w:r w:rsidRPr="00C5007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13</w:t>
            </w:r>
            <w:r w:rsidRPr="00C5007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CD125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</w:tr>
      <w:tr w:rsidR="00D11159" w:rsidRPr="00C5007A" w14:paraId="4F122228" w14:textId="77777777" w:rsidTr="00D355AD">
        <w:trPr>
          <w:trHeight w:val="385"/>
          <w:jc w:val="center"/>
        </w:trPr>
        <w:tc>
          <w:tcPr>
            <w:tcW w:w="3453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7DE03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85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CF5D9" w14:textId="77777777" w:rsidR="00D11159" w:rsidRPr="00C5007A" w:rsidRDefault="00D11159" w:rsidP="00FF43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350" w:firstLine="84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3 (54, 68)</w:t>
            </w:r>
          </w:p>
        </w:tc>
        <w:tc>
          <w:tcPr>
            <w:tcW w:w="226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08118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2 (53, 68)</w:t>
            </w:r>
          </w:p>
        </w:tc>
        <w:tc>
          <w:tcPr>
            <w:tcW w:w="153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5217A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672</w:t>
            </w:r>
          </w:p>
        </w:tc>
      </w:tr>
      <w:tr w:rsidR="00D11159" w:rsidRPr="00C5007A" w14:paraId="46DD5E38" w14:textId="77777777" w:rsidTr="00D355AD">
        <w:trPr>
          <w:trHeight w:val="385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53466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7D4B2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76783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AE4EE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EB632A" w:rsidRPr="00C5007A" w14:paraId="6E03E5E5" w14:textId="77777777" w:rsidTr="00D355AD">
        <w:trPr>
          <w:trHeight w:val="403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4696E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D67B1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5 (58.7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FDD20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1 (71.7%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2D6B5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159" w:rsidRPr="00C5007A" w14:paraId="23BB387A" w14:textId="77777777" w:rsidTr="00D355AD">
        <w:trPr>
          <w:trHeight w:val="385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7840B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16B98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8 (41.3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978A4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2 (28.3%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5FDEC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159" w:rsidRPr="00C5007A" w14:paraId="0BDC7041" w14:textId="77777777" w:rsidTr="00D355AD">
        <w:trPr>
          <w:trHeight w:val="403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26FD1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BMI (kg/m²)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89A6A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2.0 (20.3, 24.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8A728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2.0 (20.1, 24.8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16A6A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603</w:t>
            </w:r>
          </w:p>
        </w:tc>
      </w:tr>
      <w:tr w:rsidR="00D11159" w:rsidRPr="00C5007A" w14:paraId="7033F075" w14:textId="77777777" w:rsidTr="00D355AD">
        <w:trPr>
          <w:trHeight w:val="385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B17F3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290CE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0 (18.8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A0C46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4 (21.2%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5A04F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95</w:t>
            </w:r>
          </w:p>
        </w:tc>
      </w:tr>
      <w:tr w:rsidR="00D11159" w:rsidRPr="00C5007A" w14:paraId="165DDA7B" w14:textId="77777777" w:rsidTr="00D355AD">
        <w:trPr>
          <w:trHeight w:val="385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C98CA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E4097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9 (13.6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0DE6F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1 (18.6%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232A6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36</w:t>
            </w:r>
          </w:p>
        </w:tc>
      </w:tr>
      <w:tr w:rsidR="00D11159" w:rsidRPr="00C5007A" w14:paraId="0071A055" w14:textId="77777777" w:rsidTr="00D355AD">
        <w:trPr>
          <w:trHeight w:val="403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361CC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Drink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BA308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2 (29.1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A2E2B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1 (27.4%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9ED4D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50</w:t>
            </w:r>
          </w:p>
        </w:tc>
      </w:tr>
      <w:tr w:rsidR="00D11159" w:rsidRPr="00C5007A" w14:paraId="70043180" w14:textId="77777777" w:rsidTr="00D355AD">
        <w:trPr>
          <w:trHeight w:val="385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08BF0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Smoke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2C5C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2 (38.5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3B747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8 (42.5%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AE586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485</w:t>
            </w:r>
          </w:p>
        </w:tc>
      </w:tr>
      <w:tr w:rsidR="00D11159" w:rsidRPr="00C5007A" w14:paraId="21CB1A4B" w14:textId="77777777" w:rsidTr="00D355AD">
        <w:trPr>
          <w:trHeight w:val="403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E406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Neoa</w:t>
            </w: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djuvant chemotherapy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7A301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 (0.9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53BB2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 (0.9%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00FCE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gt;0.999</w:t>
            </w:r>
          </w:p>
        </w:tc>
      </w:tr>
      <w:tr w:rsidR="00D11159" w:rsidRPr="00C5007A" w14:paraId="5A6FCDDF" w14:textId="77777777" w:rsidTr="00D355AD">
        <w:trPr>
          <w:trHeight w:val="385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C7B87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MPD(mm)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B9A12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05 (2.69, 5.8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28EF0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.72 (2.67, 5.61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6453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79</w:t>
            </w:r>
          </w:p>
        </w:tc>
      </w:tr>
      <w:tr w:rsidR="00D11159" w:rsidRPr="00C5007A" w14:paraId="33DE711C" w14:textId="77777777" w:rsidTr="00D355AD">
        <w:trPr>
          <w:trHeight w:val="403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9B876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History of abdominal surgery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62F2D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3 (24.9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CC6EA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9 (16.8%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7B241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95</w:t>
            </w:r>
          </w:p>
        </w:tc>
      </w:tr>
      <w:tr w:rsidR="00D11159" w:rsidRPr="00C5007A" w14:paraId="4C43A131" w14:textId="77777777" w:rsidTr="00D355AD">
        <w:trPr>
          <w:trHeight w:val="385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5FEA2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Total serum bilirubin (μmol/L)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68749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2 (11, 12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0CDDD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2 (123, 259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68907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11159" w:rsidRPr="00C5007A" w14:paraId="12260B75" w14:textId="77777777" w:rsidTr="00D355AD">
        <w:trPr>
          <w:trHeight w:val="403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B1DC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White blood cell (10</w:t>
            </w: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9</w:t>
            </w: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335B0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.33 (4.49, 6.6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F88F0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.14 (5.28, 7.59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53D85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11159" w:rsidRPr="00C5007A" w14:paraId="5CFB60FB" w14:textId="77777777" w:rsidTr="00D355AD">
        <w:trPr>
          <w:trHeight w:val="385"/>
          <w:jc w:val="center"/>
        </w:trPr>
        <w:tc>
          <w:tcPr>
            <w:tcW w:w="3453" w:type="dxa"/>
            <w:tcBorders>
              <w:top w:val="nil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24FCF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Albumin  (g/L)</w:t>
            </w:r>
          </w:p>
        </w:tc>
        <w:tc>
          <w:tcPr>
            <w:tcW w:w="2852" w:type="dxa"/>
            <w:tcBorders>
              <w:top w:val="nil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C9CE8" w14:textId="77777777" w:rsidR="00D11159" w:rsidRPr="00C5007A" w:rsidRDefault="00D11159" w:rsidP="002547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250" w:firstLine="60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0.0 (36.0, 43.0)</w:t>
            </w:r>
          </w:p>
        </w:tc>
        <w:tc>
          <w:tcPr>
            <w:tcW w:w="2268" w:type="dxa"/>
            <w:tcBorders>
              <w:top w:val="nil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C288D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7.0 (34.0, 41.0)</w:t>
            </w:r>
          </w:p>
        </w:tc>
        <w:tc>
          <w:tcPr>
            <w:tcW w:w="1535" w:type="dxa"/>
            <w:tcBorders>
              <w:top w:val="nil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C92DF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D11159" w:rsidRPr="00C5007A" w14:paraId="62C34C2F" w14:textId="77777777" w:rsidTr="00D355AD">
        <w:trPr>
          <w:trHeight w:val="385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47392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ALT(U/L)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28194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0 (25, 21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1E6ED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54 (76, 236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4FBF9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11159" w:rsidRPr="00C5007A" w14:paraId="1E168785" w14:textId="77777777" w:rsidTr="00D355AD">
        <w:trPr>
          <w:trHeight w:val="403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E80E9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AST(U/L)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462AE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3 (23, 15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A86C0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1 (66, 200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04FE9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11159" w:rsidRPr="00C5007A" w14:paraId="6FAB90C7" w14:textId="77777777" w:rsidTr="00D355AD">
        <w:trPr>
          <w:trHeight w:val="385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9C60B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Surgical approach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F6DD6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57C6B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2C7E6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432</w:t>
            </w:r>
          </w:p>
        </w:tc>
      </w:tr>
      <w:tr w:rsidR="00EB632A" w:rsidRPr="00C5007A" w14:paraId="651DB836" w14:textId="77777777" w:rsidTr="00D355AD">
        <w:trPr>
          <w:trHeight w:val="403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E1469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LPD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1CC33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5 (58.7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8204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9 (52.2%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FA3D9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159" w:rsidRPr="00C5007A" w14:paraId="7AB8511B" w14:textId="77777777" w:rsidTr="00D355AD">
        <w:trPr>
          <w:trHeight w:val="385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0DD8A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OPD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FBC85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6 (31.0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FF56F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3 (38.1%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893A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632A" w:rsidRPr="00C5007A" w14:paraId="5B07DA9E" w14:textId="77777777" w:rsidTr="00D355AD">
        <w:trPr>
          <w:trHeight w:val="385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C6D40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LPD convert to OPD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7EE37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2 (10.3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A9623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 (9.7%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E949C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159" w:rsidRPr="00C5007A" w14:paraId="4B5D9819" w14:textId="77777777" w:rsidTr="00D355AD">
        <w:trPr>
          <w:trHeight w:val="403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AD735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Pathologic diagnosis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EF71A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A7B09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ED2E7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</w:tr>
      <w:tr w:rsidR="00D11159" w:rsidRPr="00C5007A" w14:paraId="33357DA0" w14:textId="77777777" w:rsidTr="00D355AD">
        <w:trPr>
          <w:trHeight w:val="385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0C90D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ile duct cancer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ECFD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8 (13.1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963A7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1 (28.7%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0CAEB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159" w:rsidRPr="00C5007A" w14:paraId="5AAD99FE" w14:textId="77777777" w:rsidTr="00D355AD">
        <w:trPr>
          <w:trHeight w:val="403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13E51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ncreatic cancer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05F13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6 (54.5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C37D6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6 (42.6%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70814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159" w:rsidRPr="00C5007A" w14:paraId="64DD21D6" w14:textId="77777777" w:rsidTr="00D355AD">
        <w:trPr>
          <w:trHeight w:val="385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97DFD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pullary cancer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32F26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 (6.1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48F49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 (9.3%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9AC20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159" w:rsidRPr="00C5007A" w14:paraId="0288A2B5" w14:textId="77777777" w:rsidTr="00D355AD">
        <w:trPr>
          <w:trHeight w:val="403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80342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uodenal cancer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1BFC3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2 (15.0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66BF0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 (12.0%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B6B2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159" w:rsidRPr="00C5007A" w14:paraId="1433B343" w14:textId="77777777" w:rsidTr="00D355AD">
        <w:trPr>
          <w:trHeight w:val="385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6BDA3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IPMN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605CA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 (3.3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8CC41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0CA74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159" w:rsidRPr="00C5007A" w14:paraId="6CD69B2C" w14:textId="77777777" w:rsidTr="00D355AD">
        <w:trPr>
          <w:trHeight w:val="403"/>
          <w:jc w:val="center"/>
        </w:trPr>
        <w:tc>
          <w:tcPr>
            <w:tcW w:w="345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0D334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ronic pancreatitis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33EC4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 (2.8%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BCCFB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 (1.9%)</w:t>
            </w:r>
          </w:p>
        </w:tc>
        <w:tc>
          <w:tcPr>
            <w:tcW w:w="153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3829E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159" w:rsidRPr="00C5007A" w14:paraId="0842AAE1" w14:textId="77777777" w:rsidTr="00D355AD">
        <w:trPr>
          <w:trHeight w:val="385"/>
          <w:jc w:val="center"/>
        </w:trPr>
        <w:tc>
          <w:tcPr>
            <w:tcW w:w="3453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458B1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100" w:firstLine="24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</w:t>
            </w: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iver cancer</w:t>
            </w:r>
          </w:p>
          <w:p w14:paraId="000BD489" w14:textId="77777777" w:rsidR="00F147BF" w:rsidRPr="00C5007A" w:rsidRDefault="00F147BF" w:rsidP="00F147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2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52E76" w14:textId="77777777" w:rsidR="00D11159" w:rsidRPr="00C5007A" w:rsidRDefault="00D11159" w:rsidP="001C0C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400" w:firstLine="96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 (0.5%)</w:t>
            </w:r>
          </w:p>
        </w:tc>
        <w:tc>
          <w:tcPr>
            <w:tcW w:w="226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44287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535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91E78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159" w:rsidRPr="00C5007A" w14:paraId="1AAB08BC" w14:textId="77777777" w:rsidTr="00D355AD">
        <w:trPr>
          <w:trHeight w:val="385"/>
          <w:jc w:val="center"/>
        </w:trPr>
        <w:tc>
          <w:tcPr>
            <w:tcW w:w="3453" w:type="dxa"/>
            <w:tcBorders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21F95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</w:t>
            </w: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hers</w:t>
            </w:r>
          </w:p>
        </w:tc>
        <w:tc>
          <w:tcPr>
            <w:tcW w:w="2852" w:type="dxa"/>
            <w:tcBorders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24030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 (4.7%)</w:t>
            </w:r>
          </w:p>
        </w:tc>
        <w:tc>
          <w:tcPr>
            <w:tcW w:w="2268" w:type="dxa"/>
            <w:tcBorders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55FF4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 (5.6%)</w:t>
            </w:r>
          </w:p>
        </w:tc>
        <w:tc>
          <w:tcPr>
            <w:tcW w:w="1535" w:type="dxa"/>
            <w:tcBorders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F1C3D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A129E9F" w14:textId="77777777" w:rsidR="00C5007A" w:rsidRDefault="00C5007A" w:rsidP="00C5007A">
      <w:pPr>
        <w:ind w:leftChars="-405" w:left="-850" w:rightChars="-432" w:right="-907"/>
        <w:rPr>
          <w:rFonts w:ascii="Times New Roman" w:hAnsi="Times New Roman" w:cs="Times New Roman"/>
          <w:sz w:val="24"/>
          <w:szCs w:val="24"/>
        </w:rPr>
      </w:pPr>
    </w:p>
    <w:p w14:paraId="327ABDB9" w14:textId="75FF9C0D" w:rsidR="00D11159" w:rsidRPr="00C5007A" w:rsidRDefault="00EB632A" w:rsidP="00C5007A">
      <w:pPr>
        <w:ind w:leftChars="-405" w:left="-850" w:rightChars="-432" w:right="-907"/>
        <w:rPr>
          <w:rFonts w:ascii="Times New Roman" w:hAnsi="Times New Roman" w:cs="Times New Roman"/>
          <w:sz w:val="24"/>
          <w:szCs w:val="24"/>
        </w:rPr>
      </w:pPr>
      <w:r w:rsidRPr="00C5007A">
        <w:rPr>
          <w:rFonts w:ascii="Times New Roman" w:hAnsi="Times New Roman" w:cs="Times New Roman"/>
          <w:sz w:val="24"/>
          <w:szCs w:val="24"/>
        </w:rPr>
        <w:lastRenderedPageBreak/>
        <w:t>Data are presented as median (interquartile range) or n (%). PBD, preoperative biliary drainage; BMI, body mass index; MPD, main pancreatic duct diameter; ALT, alanine aminotransferase; AST, aspartate aminotransferase pressure; LPD, laparoscopic pancreaticoduodenectomy; OPD, open pancreaticoduodenectomy; IPMN, intraductal papillary mucinous neoplasms.</w:t>
      </w:r>
    </w:p>
    <w:p w14:paraId="4C864833" w14:textId="77777777" w:rsidR="00D11159" w:rsidRPr="00C5007A" w:rsidRDefault="00D11159">
      <w:pPr>
        <w:rPr>
          <w:sz w:val="24"/>
          <w:szCs w:val="24"/>
        </w:rPr>
      </w:pPr>
    </w:p>
    <w:p w14:paraId="7004B138" w14:textId="77777777" w:rsidR="00D11159" w:rsidRPr="00C5007A" w:rsidRDefault="00D11159">
      <w:pPr>
        <w:rPr>
          <w:sz w:val="24"/>
          <w:szCs w:val="24"/>
        </w:rPr>
      </w:pPr>
    </w:p>
    <w:p w14:paraId="15BC94D2" w14:textId="77777777" w:rsidR="00D11159" w:rsidRPr="00C5007A" w:rsidRDefault="00D11159">
      <w:pPr>
        <w:rPr>
          <w:sz w:val="24"/>
          <w:szCs w:val="24"/>
        </w:rPr>
      </w:pPr>
    </w:p>
    <w:p w14:paraId="42B1D86C" w14:textId="77777777" w:rsidR="00D11159" w:rsidRPr="00C5007A" w:rsidRDefault="00D11159">
      <w:pPr>
        <w:rPr>
          <w:sz w:val="24"/>
          <w:szCs w:val="24"/>
        </w:rPr>
      </w:pPr>
    </w:p>
    <w:p w14:paraId="15770E4D" w14:textId="77777777" w:rsidR="00D11159" w:rsidRPr="00C5007A" w:rsidRDefault="00D11159">
      <w:pPr>
        <w:rPr>
          <w:sz w:val="24"/>
          <w:szCs w:val="24"/>
        </w:rPr>
      </w:pPr>
    </w:p>
    <w:p w14:paraId="41174E6D" w14:textId="77777777" w:rsidR="00D11159" w:rsidRPr="00C5007A" w:rsidRDefault="00D11159">
      <w:pPr>
        <w:rPr>
          <w:sz w:val="24"/>
          <w:szCs w:val="24"/>
        </w:rPr>
      </w:pPr>
    </w:p>
    <w:p w14:paraId="4DE9D076" w14:textId="77777777" w:rsidR="00D11159" w:rsidRPr="00C5007A" w:rsidRDefault="00D11159">
      <w:pPr>
        <w:rPr>
          <w:sz w:val="24"/>
          <w:szCs w:val="24"/>
        </w:rPr>
      </w:pPr>
    </w:p>
    <w:p w14:paraId="768880F6" w14:textId="77777777" w:rsidR="00D11159" w:rsidRPr="00C5007A" w:rsidRDefault="00D11159">
      <w:pPr>
        <w:rPr>
          <w:sz w:val="24"/>
          <w:szCs w:val="24"/>
        </w:rPr>
      </w:pPr>
    </w:p>
    <w:p w14:paraId="38141A4F" w14:textId="77777777" w:rsidR="00D11159" w:rsidRPr="00C5007A" w:rsidRDefault="00D11159">
      <w:pPr>
        <w:rPr>
          <w:sz w:val="24"/>
          <w:szCs w:val="24"/>
        </w:rPr>
      </w:pPr>
    </w:p>
    <w:p w14:paraId="5F76795C" w14:textId="77777777" w:rsidR="00D11159" w:rsidRPr="00C5007A" w:rsidRDefault="00D11159">
      <w:pPr>
        <w:rPr>
          <w:sz w:val="24"/>
          <w:szCs w:val="24"/>
        </w:rPr>
      </w:pPr>
    </w:p>
    <w:p w14:paraId="1B7B0690" w14:textId="77777777" w:rsidR="00D11159" w:rsidRPr="00C5007A" w:rsidRDefault="00D11159">
      <w:pPr>
        <w:rPr>
          <w:sz w:val="24"/>
          <w:szCs w:val="24"/>
        </w:rPr>
      </w:pPr>
    </w:p>
    <w:p w14:paraId="72E021FE" w14:textId="77777777" w:rsidR="00D11159" w:rsidRPr="00C5007A" w:rsidRDefault="00D11159">
      <w:pPr>
        <w:rPr>
          <w:sz w:val="24"/>
          <w:szCs w:val="24"/>
        </w:rPr>
      </w:pPr>
    </w:p>
    <w:p w14:paraId="5AE14D60" w14:textId="77777777" w:rsidR="00D11159" w:rsidRPr="00C5007A" w:rsidRDefault="00D11159">
      <w:pPr>
        <w:rPr>
          <w:sz w:val="24"/>
          <w:szCs w:val="24"/>
        </w:rPr>
      </w:pPr>
    </w:p>
    <w:p w14:paraId="254001CC" w14:textId="77777777" w:rsidR="00D11159" w:rsidRPr="00C5007A" w:rsidRDefault="00D11159">
      <w:pPr>
        <w:rPr>
          <w:sz w:val="24"/>
          <w:szCs w:val="24"/>
        </w:rPr>
      </w:pPr>
    </w:p>
    <w:p w14:paraId="288F5E34" w14:textId="77777777" w:rsidR="00D11159" w:rsidRPr="00C5007A" w:rsidRDefault="00D11159">
      <w:pPr>
        <w:rPr>
          <w:sz w:val="24"/>
          <w:szCs w:val="24"/>
        </w:rPr>
      </w:pPr>
    </w:p>
    <w:p w14:paraId="53C9672F" w14:textId="77777777" w:rsidR="00D11159" w:rsidRPr="00C5007A" w:rsidRDefault="00D11159">
      <w:pPr>
        <w:rPr>
          <w:sz w:val="24"/>
          <w:szCs w:val="24"/>
        </w:rPr>
      </w:pPr>
    </w:p>
    <w:p w14:paraId="39F863F6" w14:textId="77777777" w:rsidR="00D11159" w:rsidRPr="00C5007A" w:rsidRDefault="00D11159">
      <w:pPr>
        <w:rPr>
          <w:sz w:val="24"/>
          <w:szCs w:val="24"/>
        </w:rPr>
      </w:pPr>
    </w:p>
    <w:p w14:paraId="20FD66D3" w14:textId="77777777" w:rsidR="00D11159" w:rsidRPr="00C5007A" w:rsidRDefault="00D11159">
      <w:pPr>
        <w:rPr>
          <w:sz w:val="24"/>
          <w:szCs w:val="24"/>
        </w:rPr>
      </w:pPr>
    </w:p>
    <w:p w14:paraId="234FE706" w14:textId="77777777" w:rsidR="00D11159" w:rsidRPr="00C5007A" w:rsidRDefault="00D11159">
      <w:pPr>
        <w:rPr>
          <w:sz w:val="24"/>
          <w:szCs w:val="24"/>
        </w:rPr>
      </w:pPr>
    </w:p>
    <w:p w14:paraId="0891BEFA" w14:textId="77777777" w:rsidR="00D11159" w:rsidRPr="00C5007A" w:rsidRDefault="00D11159">
      <w:pPr>
        <w:rPr>
          <w:sz w:val="24"/>
          <w:szCs w:val="24"/>
        </w:rPr>
      </w:pPr>
    </w:p>
    <w:p w14:paraId="045E63FE" w14:textId="77777777" w:rsidR="00D11159" w:rsidRPr="00C5007A" w:rsidRDefault="00D11159">
      <w:pPr>
        <w:rPr>
          <w:sz w:val="24"/>
          <w:szCs w:val="24"/>
        </w:rPr>
      </w:pPr>
    </w:p>
    <w:p w14:paraId="7F40AF1C" w14:textId="77777777" w:rsidR="00D11159" w:rsidRPr="00C5007A" w:rsidRDefault="00D11159">
      <w:pPr>
        <w:rPr>
          <w:sz w:val="24"/>
          <w:szCs w:val="24"/>
        </w:rPr>
      </w:pPr>
    </w:p>
    <w:p w14:paraId="381F1881" w14:textId="77777777" w:rsidR="00D11159" w:rsidRPr="00C5007A" w:rsidRDefault="00D11159">
      <w:pPr>
        <w:rPr>
          <w:sz w:val="24"/>
          <w:szCs w:val="24"/>
        </w:rPr>
      </w:pPr>
    </w:p>
    <w:p w14:paraId="28F9A2A2" w14:textId="77777777" w:rsidR="00D11159" w:rsidRPr="00C5007A" w:rsidRDefault="00D11159">
      <w:pPr>
        <w:rPr>
          <w:sz w:val="24"/>
          <w:szCs w:val="24"/>
        </w:rPr>
      </w:pPr>
    </w:p>
    <w:p w14:paraId="50A22E1C" w14:textId="77777777" w:rsidR="00D11159" w:rsidRPr="00C5007A" w:rsidRDefault="00D11159">
      <w:pPr>
        <w:rPr>
          <w:sz w:val="24"/>
          <w:szCs w:val="24"/>
        </w:rPr>
      </w:pPr>
    </w:p>
    <w:p w14:paraId="57C56291" w14:textId="77777777" w:rsidR="00D11159" w:rsidRPr="00C5007A" w:rsidRDefault="00D11159">
      <w:pPr>
        <w:rPr>
          <w:sz w:val="24"/>
          <w:szCs w:val="24"/>
        </w:rPr>
      </w:pPr>
    </w:p>
    <w:p w14:paraId="5D43A9DC" w14:textId="77777777" w:rsidR="00D11159" w:rsidRPr="00C5007A" w:rsidRDefault="00D11159">
      <w:pPr>
        <w:rPr>
          <w:sz w:val="24"/>
          <w:szCs w:val="24"/>
        </w:rPr>
      </w:pPr>
    </w:p>
    <w:p w14:paraId="104BBF64" w14:textId="77777777" w:rsidR="00D11159" w:rsidRPr="00C5007A" w:rsidRDefault="00D11159">
      <w:pPr>
        <w:rPr>
          <w:sz w:val="24"/>
          <w:szCs w:val="24"/>
        </w:rPr>
      </w:pPr>
    </w:p>
    <w:p w14:paraId="47B345E3" w14:textId="77777777" w:rsidR="00D11159" w:rsidRPr="00C5007A" w:rsidRDefault="00D11159">
      <w:pPr>
        <w:rPr>
          <w:sz w:val="24"/>
          <w:szCs w:val="24"/>
        </w:rPr>
      </w:pPr>
    </w:p>
    <w:p w14:paraId="134EF7C8" w14:textId="77777777" w:rsidR="00D11159" w:rsidRPr="00C5007A" w:rsidRDefault="00D11159">
      <w:pPr>
        <w:rPr>
          <w:sz w:val="24"/>
          <w:szCs w:val="24"/>
        </w:rPr>
      </w:pPr>
    </w:p>
    <w:p w14:paraId="118BA5F4" w14:textId="77777777" w:rsidR="00D11159" w:rsidRPr="00C5007A" w:rsidRDefault="00D11159">
      <w:pPr>
        <w:rPr>
          <w:sz w:val="24"/>
          <w:szCs w:val="24"/>
        </w:rPr>
      </w:pPr>
    </w:p>
    <w:p w14:paraId="45DDD912" w14:textId="77777777" w:rsidR="00D11159" w:rsidRPr="00C5007A" w:rsidRDefault="00D11159">
      <w:pPr>
        <w:rPr>
          <w:sz w:val="24"/>
          <w:szCs w:val="24"/>
        </w:rPr>
      </w:pPr>
    </w:p>
    <w:p w14:paraId="4B2F896D" w14:textId="77777777" w:rsidR="00D11159" w:rsidRPr="00C5007A" w:rsidRDefault="00D11159">
      <w:pPr>
        <w:rPr>
          <w:sz w:val="24"/>
          <w:szCs w:val="24"/>
        </w:rPr>
      </w:pPr>
    </w:p>
    <w:p w14:paraId="3FC4FE35" w14:textId="77777777" w:rsidR="00D11159" w:rsidRPr="00C5007A" w:rsidRDefault="00D11159">
      <w:pPr>
        <w:rPr>
          <w:sz w:val="24"/>
          <w:szCs w:val="24"/>
        </w:rPr>
      </w:pPr>
    </w:p>
    <w:p w14:paraId="097BE835" w14:textId="77777777" w:rsidR="00D11159" w:rsidRPr="00C5007A" w:rsidRDefault="00D11159">
      <w:pPr>
        <w:rPr>
          <w:sz w:val="24"/>
          <w:szCs w:val="24"/>
        </w:rPr>
      </w:pPr>
    </w:p>
    <w:p w14:paraId="064C96B7" w14:textId="77777777" w:rsidR="00D11159" w:rsidRPr="00C5007A" w:rsidRDefault="00D11159">
      <w:pPr>
        <w:rPr>
          <w:sz w:val="24"/>
          <w:szCs w:val="24"/>
        </w:rPr>
      </w:pPr>
    </w:p>
    <w:p w14:paraId="66D9227E" w14:textId="77777777" w:rsidR="00D11159" w:rsidRPr="00C5007A" w:rsidRDefault="00D11159">
      <w:pPr>
        <w:rPr>
          <w:sz w:val="24"/>
          <w:szCs w:val="24"/>
        </w:rPr>
      </w:pPr>
    </w:p>
    <w:p w14:paraId="20EFC0F3" w14:textId="77777777" w:rsidR="00D11159" w:rsidRPr="00C5007A" w:rsidRDefault="00D11159">
      <w:pPr>
        <w:rPr>
          <w:sz w:val="24"/>
          <w:szCs w:val="24"/>
        </w:rPr>
      </w:pPr>
    </w:p>
    <w:p w14:paraId="333792D5" w14:textId="35E6E28B" w:rsidR="00D11159" w:rsidRDefault="00D11159" w:rsidP="00D11159">
      <w:pPr>
        <w:pStyle w:val="TableCaption"/>
        <w:keepNext/>
        <w:rPr>
          <w:rFonts w:ascii="Times New Roman" w:hAnsi="Times New Roman" w:cs="Times New Roman"/>
          <w:b w:val="0"/>
          <w:i w:val="0"/>
          <w:color w:val="000000"/>
          <w:lang w:eastAsia="zh-CN"/>
        </w:rPr>
      </w:pPr>
      <w:r w:rsidRPr="00C5007A">
        <w:rPr>
          <w:rFonts w:ascii="Times New Roman" w:eastAsia="Arial" w:hAnsi="Times New Roman" w:cs="Times New Roman"/>
          <w:bCs/>
          <w:i w:val="0"/>
          <w:color w:val="000000"/>
        </w:rPr>
        <w:lastRenderedPageBreak/>
        <w:t xml:space="preserve">Table </w:t>
      </w:r>
      <w:r w:rsidRPr="00C5007A">
        <w:rPr>
          <w:rFonts w:ascii="Times New Roman" w:hAnsi="Times New Roman" w:cs="Times New Roman"/>
          <w:bCs/>
          <w:i w:val="0"/>
          <w:color w:val="000000"/>
          <w:lang w:eastAsia="zh-CN"/>
        </w:rPr>
        <w:t>S2</w:t>
      </w:r>
      <w:r w:rsidRPr="00C5007A">
        <w:rPr>
          <w:rFonts w:ascii="Times New Roman" w:hAnsi="Times New Roman" w:cs="Times New Roman"/>
          <w:b w:val="0"/>
          <w:i w:val="0"/>
          <w:color w:val="000000"/>
          <w:lang w:eastAsia="zh-CN"/>
        </w:rPr>
        <w:t xml:space="preserve"> </w:t>
      </w:r>
      <w:bookmarkStart w:id="0" w:name="_Hlk173009246"/>
      <w:r w:rsidRPr="00C5007A">
        <w:rPr>
          <w:rFonts w:ascii="Times New Roman" w:hAnsi="Times New Roman" w:cs="Times New Roman" w:hint="eastAsia"/>
          <w:b w:val="0"/>
          <w:i w:val="0"/>
          <w:color w:val="000000"/>
          <w:lang w:eastAsia="zh-CN"/>
        </w:rPr>
        <w:t xml:space="preserve">   </w:t>
      </w:r>
      <w:r w:rsidRPr="00C5007A">
        <w:rPr>
          <w:rFonts w:ascii="Times New Roman" w:eastAsia="Arial" w:hAnsi="Times New Roman" w:cs="Times New Roman"/>
          <w:b w:val="0"/>
          <w:i w:val="0"/>
          <w:color w:val="000000"/>
        </w:rPr>
        <w:t>P</w:t>
      </w:r>
      <w:r w:rsidRPr="00C5007A">
        <w:rPr>
          <w:rFonts w:ascii="Times New Roman" w:hAnsi="Times New Roman" w:cs="Times New Roman" w:hint="eastAsia"/>
          <w:b w:val="0"/>
          <w:i w:val="0"/>
          <w:color w:val="000000"/>
          <w:lang w:eastAsia="zh-CN"/>
        </w:rPr>
        <w:t>erioperative outcomes</w:t>
      </w:r>
      <w:bookmarkEnd w:id="0"/>
      <w:r w:rsidR="00FF43BF">
        <w:rPr>
          <w:rFonts w:ascii="Times New Roman" w:hAnsi="Times New Roman" w:cs="Times New Roman" w:hint="eastAsia"/>
          <w:b w:val="0"/>
          <w:i w:val="0"/>
          <w:color w:val="000000"/>
          <w:lang w:eastAsia="zh-CN"/>
        </w:rPr>
        <w:t xml:space="preserve"> </w:t>
      </w:r>
      <w:r w:rsidR="008168BB">
        <w:rPr>
          <w:rFonts w:ascii="Times New Roman" w:hAnsi="Times New Roman" w:cs="Times New Roman" w:hint="eastAsia"/>
          <w:b w:val="0"/>
          <w:i w:val="0"/>
          <w:color w:val="000000"/>
          <w:lang w:eastAsia="zh-CN"/>
        </w:rPr>
        <w:t xml:space="preserve">and </w:t>
      </w:r>
      <w:r w:rsidR="008168BB" w:rsidRPr="008168BB">
        <w:rPr>
          <w:rFonts w:ascii="Times New Roman" w:hAnsi="Times New Roman" w:cs="Times New Roman"/>
          <w:b w:val="0"/>
          <w:i w:val="0"/>
          <w:color w:val="000000"/>
          <w:lang w:eastAsia="zh-CN"/>
        </w:rPr>
        <w:t xml:space="preserve">surgical-related parameters </w:t>
      </w:r>
      <w:r w:rsidR="00FF43BF" w:rsidRPr="00FF43BF">
        <w:rPr>
          <w:rFonts w:ascii="Times New Roman" w:hAnsi="Times New Roman" w:cs="Times New Roman"/>
          <w:b w:val="0"/>
          <w:i w:val="0"/>
          <w:color w:val="000000"/>
          <w:lang w:eastAsia="zh-CN"/>
        </w:rPr>
        <w:t>according to PBD status</w:t>
      </w:r>
    </w:p>
    <w:p w14:paraId="71093F8C" w14:textId="77777777" w:rsidR="00D355AD" w:rsidRPr="00C5007A" w:rsidRDefault="00D355AD" w:rsidP="00D11159">
      <w:pPr>
        <w:pStyle w:val="TableCaption"/>
        <w:keepNext/>
        <w:rPr>
          <w:rFonts w:ascii="Times New Roman" w:hAnsi="Times New Roman" w:cs="Times New Roman"/>
          <w:b w:val="0"/>
          <w:i w:val="0"/>
          <w:color w:val="000000"/>
          <w:lang w:eastAsia="zh-C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128"/>
        <w:gridCol w:w="2322"/>
        <w:gridCol w:w="2322"/>
        <w:gridCol w:w="1573"/>
        <w:gridCol w:w="7"/>
      </w:tblGrid>
      <w:tr w:rsidR="00D11159" w:rsidRPr="00C5007A" w14:paraId="14F8A186" w14:textId="77777777" w:rsidTr="00C66A66">
        <w:trPr>
          <w:gridAfter w:val="1"/>
          <w:wAfter w:w="7" w:type="dxa"/>
          <w:trHeight w:val="1121"/>
          <w:tblHeader/>
          <w:jc w:val="center"/>
        </w:trPr>
        <w:tc>
          <w:tcPr>
            <w:tcW w:w="412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94C3B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322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E3E49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non-PBD</w:t>
            </w:r>
          </w:p>
          <w:p w14:paraId="386861F8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N = 213</w:t>
            </w: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22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32CB4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2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PBD</w:t>
            </w:r>
          </w:p>
          <w:p w14:paraId="1E56C56B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(</w:t>
            </w: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 xml:space="preserve">N = </w:t>
            </w:r>
            <w:r w:rsidRPr="00C5007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13</w:t>
            </w:r>
            <w:r w:rsidRPr="00C5007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3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04D0D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</w:tr>
      <w:tr w:rsidR="00D11159" w:rsidRPr="00C5007A" w14:paraId="3D06D350" w14:textId="77777777" w:rsidTr="00C66A66">
        <w:trPr>
          <w:gridAfter w:val="1"/>
          <w:wAfter w:w="7" w:type="dxa"/>
          <w:trHeight w:val="516"/>
          <w:jc w:val="center"/>
        </w:trPr>
        <w:tc>
          <w:tcPr>
            <w:tcW w:w="412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95532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A</w:t>
            </w:r>
            <w:r w:rsidRPr="00C5007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y complication</w:t>
            </w:r>
          </w:p>
        </w:tc>
        <w:tc>
          <w:tcPr>
            <w:tcW w:w="232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61C87" w14:textId="664F5F20" w:rsidR="00D11159" w:rsidRPr="00C5007A" w:rsidRDefault="00D11159" w:rsidP="00FD35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250" w:firstLine="60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0 (4</w:t>
            </w:r>
            <w:r w:rsidR="007039E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.9</w:t>
            </w: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2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15E2F" w14:textId="626AF5FF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9 (52</w:t>
            </w:r>
            <w:r w:rsidR="007039E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2</w:t>
            </w: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%</w:t>
            </w:r>
            <w:r w:rsidRPr="00C5007A">
              <w:rPr>
                <w:rFonts w:ascii="Times New Roman" w:eastAsia="DejaVu Sans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3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6DD5C" w14:textId="2C6ED359" w:rsidR="00D11159" w:rsidRPr="007039E3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</w:t>
            </w:r>
            <w:r w:rsidR="007039E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6</w:t>
            </w:r>
          </w:p>
        </w:tc>
      </w:tr>
      <w:tr w:rsidR="00D11159" w:rsidRPr="00C5007A" w14:paraId="566C7909" w14:textId="77777777" w:rsidTr="00C66A66">
        <w:trPr>
          <w:gridAfter w:val="1"/>
          <w:wAfter w:w="7" w:type="dxa"/>
          <w:trHeight w:val="516"/>
          <w:jc w:val="center"/>
        </w:trPr>
        <w:tc>
          <w:tcPr>
            <w:tcW w:w="4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57177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Clinical POPF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EAE10" w14:textId="1D0ED725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2 (25</w:t>
            </w:r>
            <w:r w:rsidR="007039E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4</w:t>
            </w: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84865" w14:textId="28F66E56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3 (3</w:t>
            </w:r>
            <w:r w:rsidR="007039E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</w:t>
            </w: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E2775" w14:textId="7F35AA42" w:rsidR="00D11159" w:rsidRPr="007039E3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</w:t>
            </w:r>
            <w:r w:rsidR="007039E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26</w:t>
            </w:r>
          </w:p>
        </w:tc>
      </w:tr>
      <w:tr w:rsidR="00D11159" w:rsidRPr="00C5007A" w14:paraId="5D369BD4" w14:textId="77777777" w:rsidTr="00C66A66">
        <w:trPr>
          <w:gridAfter w:val="1"/>
          <w:wAfter w:w="7" w:type="dxa"/>
          <w:trHeight w:val="537"/>
          <w:jc w:val="center"/>
        </w:trPr>
        <w:tc>
          <w:tcPr>
            <w:tcW w:w="4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C3DB1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Intra-abdominal bleeding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76699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5 (12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7D75E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1 (19%)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E1E8B" w14:textId="5C44832A" w:rsidR="00D11159" w:rsidRPr="007039E3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7039E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91</w:t>
            </w:r>
          </w:p>
        </w:tc>
      </w:tr>
      <w:tr w:rsidR="00D11159" w:rsidRPr="00C5007A" w14:paraId="34D96AA3" w14:textId="77777777" w:rsidTr="00C66A66">
        <w:trPr>
          <w:gridAfter w:val="1"/>
          <w:wAfter w:w="7" w:type="dxa"/>
          <w:trHeight w:val="516"/>
          <w:jc w:val="center"/>
        </w:trPr>
        <w:tc>
          <w:tcPr>
            <w:tcW w:w="4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4EC0F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Intra-gastrointestinal bleeding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0BF56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 (6.1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90F72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 (9.7%)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27404" w14:textId="23E31492" w:rsidR="00D11159" w:rsidRPr="007039E3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</w:t>
            </w:r>
            <w:r w:rsidR="007039E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2</w:t>
            </w:r>
          </w:p>
        </w:tc>
      </w:tr>
      <w:tr w:rsidR="00D11159" w:rsidRPr="00C5007A" w14:paraId="67CE5533" w14:textId="77777777" w:rsidTr="00C66A66">
        <w:trPr>
          <w:gridAfter w:val="1"/>
          <w:wAfter w:w="7" w:type="dxa"/>
          <w:trHeight w:val="537"/>
          <w:jc w:val="center"/>
        </w:trPr>
        <w:tc>
          <w:tcPr>
            <w:tcW w:w="4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CB700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CD3 complication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52EEE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1 (15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60F37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2 (19%)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9801" w14:textId="06428BB2" w:rsidR="00D11159" w:rsidRPr="007039E3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</w:t>
            </w:r>
            <w:r w:rsidR="007039E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2</w:t>
            </w:r>
          </w:p>
        </w:tc>
      </w:tr>
      <w:tr w:rsidR="00D11159" w:rsidRPr="00C5007A" w14:paraId="2C49D475" w14:textId="77777777" w:rsidTr="00C66A66">
        <w:trPr>
          <w:gridAfter w:val="1"/>
          <w:wAfter w:w="7" w:type="dxa"/>
          <w:trHeight w:val="516"/>
          <w:jc w:val="center"/>
        </w:trPr>
        <w:tc>
          <w:tcPr>
            <w:tcW w:w="4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762A9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Surgical site infection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0E521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0 (19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0705" w14:textId="026803EE" w:rsidR="00D11159" w:rsidRPr="004016FE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9 (26%</w:t>
            </w:r>
            <w:r w:rsidR="004016F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11119" w14:textId="029EA303" w:rsidR="00D11159" w:rsidRPr="007039E3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</w:t>
            </w:r>
            <w:r w:rsidR="007039E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8</w:t>
            </w:r>
          </w:p>
        </w:tc>
      </w:tr>
      <w:tr w:rsidR="00D11159" w:rsidRPr="00C5007A" w14:paraId="5AEDF414" w14:textId="77777777" w:rsidTr="00C66A66">
        <w:trPr>
          <w:gridAfter w:val="1"/>
          <w:wAfter w:w="7" w:type="dxa"/>
          <w:trHeight w:val="516"/>
          <w:jc w:val="center"/>
        </w:trPr>
        <w:tc>
          <w:tcPr>
            <w:tcW w:w="4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86752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ostoperative transfusion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06DF5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0 (23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7408D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6 (32%)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40E1B" w14:textId="440D3746" w:rsidR="00D11159" w:rsidRPr="009E45BC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</w:t>
            </w:r>
            <w:r w:rsidR="009E45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2</w:t>
            </w:r>
          </w:p>
        </w:tc>
      </w:tr>
      <w:tr w:rsidR="00D11159" w:rsidRPr="00C5007A" w14:paraId="70F77048" w14:textId="77777777" w:rsidTr="00C66A66">
        <w:trPr>
          <w:gridAfter w:val="1"/>
          <w:wAfter w:w="7" w:type="dxa"/>
          <w:trHeight w:val="537"/>
          <w:jc w:val="center"/>
        </w:trPr>
        <w:tc>
          <w:tcPr>
            <w:tcW w:w="4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98E09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ICU admission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AE940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8 (18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3315C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1 (19%)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992F4" w14:textId="6FFB1664" w:rsidR="00D11159" w:rsidRPr="007039E3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</w:t>
            </w:r>
            <w:r w:rsidR="009E45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68</w:t>
            </w:r>
          </w:p>
        </w:tc>
      </w:tr>
      <w:tr w:rsidR="00D11159" w:rsidRPr="00C5007A" w14:paraId="42D11C85" w14:textId="77777777" w:rsidTr="00C66A66">
        <w:trPr>
          <w:gridAfter w:val="1"/>
          <w:wAfter w:w="7" w:type="dxa"/>
          <w:trHeight w:val="516"/>
          <w:jc w:val="center"/>
        </w:trPr>
        <w:tc>
          <w:tcPr>
            <w:tcW w:w="4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B6B99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Readmission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BA6B8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 (8.5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7CE63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 (8.8%)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59B3C" w14:textId="52078956" w:rsidR="00D11159" w:rsidRPr="007039E3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</w:t>
            </w:r>
            <w:r w:rsidR="009E45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03</w:t>
            </w:r>
          </w:p>
        </w:tc>
      </w:tr>
      <w:tr w:rsidR="00D11159" w:rsidRPr="00C5007A" w14:paraId="25C5F952" w14:textId="77777777" w:rsidTr="00C66A66">
        <w:trPr>
          <w:gridAfter w:val="1"/>
          <w:wAfter w:w="7" w:type="dxa"/>
          <w:trHeight w:val="537"/>
          <w:jc w:val="center"/>
        </w:trPr>
        <w:tc>
          <w:tcPr>
            <w:tcW w:w="4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FFE58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Reoperation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D629E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 (5.6%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D098F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 (11%)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49BB3" w14:textId="7E78BF2C" w:rsidR="00D11159" w:rsidRPr="007039E3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</w:t>
            </w:r>
            <w:r w:rsidR="009E45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1</w:t>
            </w:r>
          </w:p>
        </w:tc>
      </w:tr>
      <w:tr w:rsidR="00D11159" w:rsidRPr="00C5007A" w14:paraId="2BEC46B6" w14:textId="77777777" w:rsidTr="00C66A66">
        <w:trPr>
          <w:gridAfter w:val="1"/>
          <w:wAfter w:w="7" w:type="dxa"/>
          <w:trHeight w:val="516"/>
          <w:jc w:val="center"/>
        </w:trPr>
        <w:tc>
          <w:tcPr>
            <w:tcW w:w="4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A89B8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perative time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23E5" w14:textId="530223DD" w:rsidR="00D11159" w:rsidRPr="00C5007A" w:rsidRDefault="00B95EEE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B95EE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10 (350, 480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F00B" w14:textId="2FB50384" w:rsidR="00D11159" w:rsidRPr="00C5007A" w:rsidRDefault="00B95EEE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B95EE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00 (345, 465)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0A664" w14:textId="605B1722" w:rsidR="00D11159" w:rsidRPr="007039E3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</w:t>
            </w:r>
            <w:r w:rsidR="009E45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91</w:t>
            </w:r>
          </w:p>
        </w:tc>
      </w:tr>
      <w:tr w:rsidR="00D11159" w:rsidRPr="00C5007A" w14:paraId="51E980AE" w14:textId="77777777" w:rsidTr="00C66A66">
        <w:trPr>
          <w:gridAfter w:val="1"/>
          <w:wAfter w:w="7" w:type="dxa"/>
          <w:trHeight w:val="537"/>
          <w:jc w:val="center"/>
        </w:trPr>
        <w:tc>
          <w:tcPr>
            <w:tcW w:w="4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17BAD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raoperative blood loss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2613C" w14:textId="5F09BE24" w:rsidR="00D11159" w:rsidRPr="00C5007A" w:rsidRDefault="00B95EEE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B95EE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00 (200, 400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8F5EA" w14:textId="389CF2E5" w:rsidR="00D11159" w:rsidRPr="00C5007A" w:rsidRDefault="00B95EEE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B95EE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00 (200, 400)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EF7EA" w14:textId="79A744C8" w:rsidR="00D11159" w:rsidRPr="007039E3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</w:t>
            </w:r>
            <w:r w:rsidR="009E45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0</w:t>
            </w:r>
          </w:p>
        </w:tc>
      </w:tr>
      <w:tr w:rsidR="00D11159" w:rsidRPr="00C5007A" w14:paraId="54D23961" w14:textId="77777777" w:rsidTr="00C66A66">
        <w:trPr>
          <w:gridAfter w:val="1"/>
          <w:wAfter w:w="7" w:type="dxa"/>
          <w:trHeight w:val="516"/>
          <w:jc w:val="center"/>
        </w:trPr>
        <w:tc>
          <w:tcPr>
            <w:tcW w:w="41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A87A7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tal hospital stay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2CF7B" w14:textId="622DC28D" w:rsidR="00D11159" w:rsidRPr="00C5007A" w:rsidRDefault="00B95EEE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B95EE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5 (20, 30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E9C43" w14:textId="3CA59536" w:rsidR="00D11159" w:rsidRPr="00C5007A" w:rsidRDefault="00B95EEE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B95EE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7 (24, 34)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DBCD6" w14:textId="48502F3D" w:rsidR="00D11159" w:rsidRPr="009E45BC" w:rsidRDefault="009E45BC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9E45B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11159" w:rsidRPr="00C5007A" w14:paraId="2AA71BB4" w14:textId="77777777" w:rsidTr="00C66A66">
        <w:trPr>
          <w:gridAfter w:val="1"/>
          <w:wAfter w:w="7" w:type="dxa"/>
          <w:trHeight w:val="537"/>
          <w:jc w:val="center"/>
        </w:trPr>
        <w:tc>
          <w:tcPr>
            <w:tcW w:w="412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01DB3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stoperative hospital stay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01F3D" w14:textId="76ECFB9F" w:rsidR="00D11159" w:rsidRPr="00C5007A" w:rsidRDefault="00B95EEE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B95EE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 (14, 21)</w:t>
            </w:r>
          </w:p>
        </w:tc>
        <w:tc>
          <w:tcPr>
            <w:tcW w:w="232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B3E60" w14:textId="29555DA3" w:rsidR="00D11159" w:rsidRPr="00C5007A" w:rsidRDefault="00B95EEE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B95EE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7 (14, 21)</w:t>
            </w:r>
          </w:p>
        </w:tc>
        <w:tc>
          <w:tcPr>
            <w:tcW w:w="15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4D333" w14:textId="4CFCC3AE" w:rsidR="00D11159" w:rsidRPr="009E45BC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</w:t>
            </w:r>
            <w:r w:rsidR="009E45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19</w:t>
            </w:r>
          </w:p>
        </w:tc>
      </w:tr>
      <w:tr w:rsidR="00D11159" w:rsidRPr="00C5007A" w14:paraId="4BA7FC47" w14:textId="77777777" w:rsidTr="00C66A66">
        <w:trPr>
          <w:trHeight w:val="516"/>
          <w:jc w:val="center"/>
        </w:trPr>
        <w:tc>
          <w:tcPr>
            <w:tcW w:w="10352" w:type="dxa"/>
            <w:gridSpan w:val="5"/>
            <w:tcBorders>
              <w:top w:val="single" w:sz="12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9C548" w14:textId="77777777" w:rsidR="00C5007A" w:rsidRDefault="00C5007A" w:rsidP="00C500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A015AA" w14:textId="06D86650" w:rsidR="00D11159" w:rsidRPr="00C5007A" w:rsidRDefault="00D11159" w:rsidP="00C50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/>
                <w:sz w:val="24"/>
                <w:szCs w:val="24"/>
              </w:rPr>
              <w:t>PBD, preoperative biliary drainage</w:t>
            </w: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Pr="00C5007A">
              <w:rPr>
                <w:rFonts w:ascii="Times New Roman" w:hAnsi="Times New Roman" w:cs="Times New Roman"/>
                <w:sz w:val="24"/>
                <w:szCs w:val="24"/>
              </w:rPr>
              <w:t>POPF</w:t>
            </w: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C500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5007A">
              <w:rPr>
                <w:rFonts w:ascii="Times New Roman" w:hAnsi="Times New Roman" w:cs="Times New Roman"/>
                <w:sz w:val="24"/>
                <w:szCs w:val="24"/>
              </w:rPr>
              <w:t xml:space="preserve">ostoperative </w:t>
            </w: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5007A">
              <w:rPr>
                <w:rFonts w:ascii="Times New Roman" w:hAnsi="Times New Roman" w:cs="Times New Roman"/>
                <w:sz w:val="24"/>
                <w:szCs w:val="24"/>
              </w:rPr>
              <w:t xml:space="preserve">ancreatic </w:t>
            </w: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C5007A">
              <w:rPr>
                <w:rFonts w:ascii="Times New Roman" w:hAnsi="Times New Roman" w:cs="Times New Roman"/>
                <w:sz w:val="24"/>
                <w:szCs w:val="24"/>
              </w:rPr>
              <w:t>istula; CD3</w:t>
            </w: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C5007A">
              <w:rPr>
                <w:rFonts w:ascii="Times New Roman" w:hAnsi="Times New Roman" w:cs="Times New Roman"/>
                <w:sz w:val="24"/>
                <w:szCs w:val="24"/>
              </w:rPr>
              <w:t xml:space="preserve"> Clavien-Dindo grade III; ICU</w:t>
            </w: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C500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5007A">
              <w:rPr>
                <w:rFonts w:ascii="Times New Roman" w:hAnsi="Times New Roman" w:cs="Times New Roman"/>
                <w:sz w:val="24"/>
                <w:szCs w:val="24"/>
              </w:rPr>
              <w:t xml:space="preserve">ntensive </w:t>
            </w: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5007A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C5007A">
              <w:rPr>
                <w:rFonts w:ascii="Times New Roman" w:hAnsi="Times New Roman" w:cs="Times New Roman"/>
                <w:sz w:val="24"/>
                <w:szCs w:val="24"/>
              </w:rPr>
              <w:t>nit</w:t>
            </w: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 </w:t>
            </w:r>
            <w:r w:rsidRPr="00C5007A">
              <w:rPr>
                <w:rFonts w:ascii="Times New Roman" w:hAnsi="Times New Roman" w:cs="Times New Roman"/>
                <w:sz w:val="24"/>
                <w:szCs w:val="24"/>
              </w:rPr>
              <w:t>Covariates in the model included gender, bilirubin, white blood cell, albumin, ALT, AST, and pathologic diagnosis</w:t>
            </w: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73B533BC" w14:textId="77777777" w:rsidR="00EB632A" w:rsidRPr="00C5007A" w:rsidRDefault="00EB632A" w:rsidP="00EB6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753F3F" w14:textId="77777777" w:rsidR="00EB632A" w:rsidRPr="00C5007A" w:rsidRDefault="00EB632A" w:rsidP="00EB6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4DEDC8" w14:textId="5933E007" w:rsidR="00EB632A" w:rsidRPr="00C5007A" w:rsidRDefault="00EB632A" w:rsidP="00EB63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E6E6F9" w14:textId="77777777" w:rsidR="00D11159" w:rsidRPr="00C5007A" w:rsidRDefault="00D11159">
      <w:pPr>
        <w:rPr>
          <w:sz w:val="24"/>
          <w:szCs w:val="24"/>
        </w:rPr>
      </w:pPr>
    </w:p>
    <w:p w14:paraId="61E6DE18" w14:textId="77777777" w:rsidR="00D11159" w:rsidRDefault="00D11159">
      <w:pPr>
        <w:rPr>
          <w:sz w:val="24"/>
          <w:szCs w:val="24"/>
        </w:rPr>
      </w:pPr>
    </w:p>
    <w:p w14:paraId="511D96E1" w14:textId="77777777" w:rsidR="00011DA2" w:rsidRDefault="00011DA2">
      <w:pPr>
        <w:rPr>
          <w:sz w:val="24"/>
          <w:szCs w:val="24"/>
        </w:rPr>
      </w:pPr>
    </w:p>
    <w:p w14:paraId="57FC61E2" w14:textId="77777777" w:rsidR="00011DA2" w:rsidRDefault="00011DA2">
      <w:pPr>
        <w:rPr>
          <w:sz w:val="24"/>
          <w:szCs w:val="24"/>
        </w:rPr>
      </w:pPr>
    </w:p>
    <w:p w14:paraId="337D0330" w14:textId="77777777" w:rsidR="00011DA2" w:rsidRPr="00C5007A" w:rsidRDefault="00011DA2">
      <w:pPr>
        <w:rPr>
          <w:sz w:val="24"/>
          <w:szCs w:val="24"/>
        </w:rPr>
      </w:pPr>
    </w:p>
    <w:p w14:paraId="057D98C5" w14:textId="481D71D1" w:rsidR="00751772" w:rsidRPr="008878A8" w:rsidRDefault="00751772" w:rsidP="00751772">
      <w:pPr>
        <w:pStyle w:val="TableCaption"/>
        <w:keepNext/>
        <w:rPr>
          <w:rFonts w:ascii="Times New Roman" w:hAnsi="Times New Roman" w:cs="Times New Roman"/>
          <w:b w:val="0"/>
          <w:bCs/>
          <w:i w:val="0"/>
          <w:color w:val="000000"/>
          <w:lang w:eastAsia="zh-CN"/>
        </w:rPr>
      </w:pPr>
      <w:r w:rsidRPr="008878A8">
        <w:rPr>
          <w:rFonts w:ascii="Times New Roman" w:eastAsia="Arial" w:hAnsi="Times New Roman" w:cs="Times New Roman"/>
          <w:bCs/>
          <w:i w:val="0"/>
          <w:color w:val="000000"/>
        </w:rPr>
        <w:t xml:space="preserve">Table </w:t>
      </w:r>
      <w:r w:rsidRPr="008878A8">
        <w:rPr>
          <w:rFonts w:ascii="Times New Roman" w:hAnsi="Times New Roman" w:cs="Times New Roman"/>
          <w:bCs/>
          <w:i w:val="0"/>
          <w:color w:val="000000"/>
          <w:lang w:eastAsia="zh-CN"/>
        </w:rPr>
        <w:t>S</w:t>
      </w:r>
      <w:r w:rsidRPr="008878A8">
        <w:rPr>
          <w:rFonts w:ascii="Times New Roman" w:hAnsi="Times New Roman" w:cs="Times New Roman" w:hint="eastAsia"/>
          <w:bCs/>
          <w:i w:val="0"/>
          <w:color w:val="000000"/>
          <w:lang w:eastAsia="zh-CN"/>
        </w:rPr>
        <w:t>3</w:t>
      </w:r>
      <w:r w:rsidRPr="008878A8">
        <w:rPr>
          <w:rFonts w:ascii="Times New Roman" w:hAnsi="Times New Roman" w:cs="Times New Roman"/>
          <w:b w:val="0"/>
          <w:i w:val="0"/>
          <w:color w:val="000000"/>
          <w:lang w:eastAsia="zh-CN"/>
        </w:rPr>
        <w:t xml:space="preserve">    </w:t>
      </w:r>
      <w:r w:rsidRPr="008878A8">
        <w:rPr>
          <w:rFonts w:ascii="Times New Roman" w:hAnsi="Times New Roman" w:cs="Times New Roman"/>
          <w:b w:val="0"/>
          <w:bCs/>
          <w:i w:val="0"/>
          <w:color w:val="000000"/>
          <w:lang w:eastAsia="zh-CN"/>
        </w:rPr>
        <w:t>Perioperative outcomes</w:t>
      </w:r>
      <w:r w:rsidRPr="008878A8">
        <w:rPr>
          <w:rFonts w:ascii="Times New Roman" w:eastAsia="DejaVu Sans" w:hAnsi="Times New Roman" w:cs="Times New Roman"/>
          <w:b w:val="0"/>
          <w:bCs/>
          <w:i w:val="0"/>
          <w:color w:val="000000"/>
        </w:rPr>
        <w:t xml:space="preserve"> </w:t>
      </w:r>
      <w:r w:rsidR="002977CF">
        <w:rPr>
          <w:rFonts w:ascii="Times New Roman" w:hAnsi="Times New Roman" w:cs="Times New Roman" w:hint="eastAsia"/>
          <w:b w:val="0"/>
          <w:bCs/>
          <w:i w:val="0"/>
          <w:color w:val="000000"/>
          <w:lang w:eastAsia="zh-CN"/>
        </w:rPr>
        <w:t xml:space="preserve">and </w:t>
      </w:r>
      <w:r w:rsidR="002977CF" w:rsidRPr="002977CF">
        <w:rPr>
          <w:rFonts w:ascii="Times New Roman" w:hAnsi="Times New Roman" w:cs="Times New Roman"/>
          <w:b w:val="0"/>
          <w:bCs/>
          <w:i w:val="0"/>
          <w:color w:val="000000"/>
          <w:lang w:eastAsia="zh-CN"/>
        </w:rPr>
        <w:t xml:space="preserve">surgical-related parameters </w:t>
      </w:r>
      <w:r w:rsidR="007039E3" w:rsidRPr="007039E3">
        <w:rPr>
          <w:rFonts w:ascii="Times New Roman" w:hAnsi="Times New Roman" w:cs="Times New Roman"/>
          <w:b w:val="0"/>
          <w:bCs/>
          <w:i w:val="0"/>
          <w:color w:val="000000"/>
          <w:lang w:eastAsia="zh-CN"/>
        </w:rPr>
        <w:t>according to</w:t>
      </w:r>
      <w:r w:rsidRPr="008878A8">
        <w:rPr>
          <w:rFonts w:ascii="Times New Roman" w:hAnsi="Times New Roman" w:cs="Times New Roman" w:hint="eastAsia"/>
          <w:b w:val="0"/>
          <w:bCs/>
          <w:i w:val="0"/>
          <w:color w:val="000000"/>
          <w:lang w:eastAsia="zh-CN"/>
        </w:rPr>
        <w:t xml:space="preserve"> PBD methods</w:t>
      </w:r>
    </w:p>
    <w:p w14:paraId="2F815B3A" w14:textId="77777777" w:rsidR="00751772" w:rsidRPr="008878A8" w:rsidRDefault="00751772" w:rsidP="00C50004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both"/>
        <w:rPr>
          <w:rFonts w:ascii="Times New Roman" w:hAnsi="Times New Roman" w:cs="Times New Roman"/>
          <w:lang w:eastAsia="zh-CN"/>
        </w:rPr>
      </w:pPr>
    </w:p>
    <w:tbl>
      <w:tblPr>
        <w:tblW w:w="10190" w:type="dxa"/>
        <w:jc w:val="center"/>
        <w:tblLayout w:type="fixed"/>
        <w:tblLook w:val="0420" w:firstRow="1" w:lastRow="0" w:firstColumn="0" w:lastColumn="0" w:noHBand="0" w:noVBand="1"/>
      </w:tblPr>
      <w:tblGrid>
        <w:gridCol w:w="3210"/>
        <w:gridCol w:w="3202"/>
        <w:gridCol w:w="2377"/>
        <w:gridCol w:w="1401"/>
      </w:tblGrid>
      <w:tr w:rsidR="00751772" w:rsidRPr="008878A8" w14:paraId="47BDC45C" w14:textId="77777777" w:rsidTr="008878A8">
        <w:trPr>
          <w:trHeight w:val="969"/>
          <w:tblHeader/>
          <w:jc w:val="center"/>
        </w:trPr>
        <w:tc>
          <w:tcPr>
            <w:tcW w:w="3210" w:type="dxa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9F88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5579" w:type="dxa"/>
            <w:gridSpan w:val="2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5E79E" w14:textId="77777777" w:rsidR="00751772" w:rsidRPr="00CA5D47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 w:firstLineChars="100" w:firstLine="24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5D47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Percutaneous</w:t>
            </w:r>
            <w:r w:rsidRPr="00CA5D47">
              <w:rPr>
                <w:rFonts w:ascii="Times New Roman" w:eastAsia="DejaVu Sans" w:hAnsi="Times New Roman" w:cs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CA5D47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(</w:t>
            </w:r>
            <w:r w:rsidRPr="00CA5D47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N = 57</w:t>
            </w:r>
            <w:r w:rsidRPr="00CA5D47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)</w:t>
            </w:r>
            <w:r w:rsidRPr="00CA5D47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vertAlign w:val="superscript"/>
              </w:rPr>
              <w:t xml:space="preserve">          </w:t>
            </w:r>
            <w:r w:rsidRPr="00CA5D47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Endoscopic</w:t>
            </w:r>
            <w:r w:rsidRPr="00CA5D47">
              <w:rPr>
                <w:rFonts w:ascii="Times New Roman" w:eastAsia="DejaVu Sans" w:hAnsi="Times New Roman" w:cs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CA5D47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(</w:t>
            </w:r>
            <w:r w:rsidRPr="00CA5D47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 xml:space="preserve"> N = 56</w:t>
            </w:r>
            <w:r w:rsidRPr="00CA5D47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1" w:type="dxa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36F9D" w14:textId="77777777" w:rsidR="00751772" w:rsidRPr="00CA5D47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</w:pPr>
            <w:r w:rsidRPr="00CA5D47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P V</w:t>
            </w:r>
            <w:r w:rsidRPr="00CA5D47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alue</w:t>
            </w:r>
          </w:p>
        </w:tc>
      </w:tr>
      <w:tr w:rsidR="00751772" w:rsidRPr="008878A8" w14:paraId="78D6522A" w14:textId="77777777" w:rsidTr="008878A8">
        <w:trPr>
          <w:trHeight w:val="412"/>
          <w:jc w:val="center"/>
        </w:trPr>
        <w:tc>
          <w:tcPr>
            <w:tcW w:w="3210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2CDAB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Any complication</w:t>
            </w:r>
          </w:p>
        </w:tc>
        <w:tc>
          <w:tcPr>
            <w:tcW w:w="320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90792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1 (54.4%)</w:t>
            </w:r>
          </w:p>
        </w:tc>
        <w:tc>
          <w:tcPr>
            <w:tcW w:w="2377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41579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8 (50.0%)</w:t>
            </w:r>
          </w:p>
        </w:tc>
        <w:tc>
          <w:tcPr>
            <w:tcW w:w="1401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8ADF5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641</w:t>
            </w:r>
          </w:p>
        </w:tc>
      </w:tr>
      <w:tr w:rsidR="00751772" w:rsidRPr="008878A8" w14:paraId="22C49C05" w14:textId="77777777" w:rsidTr="008878A8">
        <w:trPr>
          <w:trHeight w:val="412"/>
          <w:jc w:val="center"/>
        </w:trPr>
        <w:tc>
          <w:tcPr>
            <w:tcW w:w="32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AFE02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Clinical POPF</w:t>
            </w:r>
          </w:p>
        </w:tc>
        <w:tc>
          <w:tcPr>
            <w:tcW w:w="32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F6A2C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7 (30.9%)</w:t>
            </w:r>
          </w:p>
        </w:tc>
        <w:tc>
          <w:tcPr>
            <w:tcW w:w="2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8CC7C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 (30.2%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99B39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35</w:t>
            </w:r>
          </w:p>
        </w:tc>
      </w:tr>
      <w:tr w:rsidR="00751772" w:rsidRPr="008878A8" w14:paraId="375156E2" w14:textId="77777777" w:rsidTr="008878A8">
        <w:trPr>
          <w:trHeight w:val="412"/>
          <w:jc w:val="center"/>
        </w:trPr>
        <w:tc>
          <w:tcPr>
            <w:tcW w:w="32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23C23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Intra-abdominal bleeding</w:t>
            </w:r>
          </w:p>
        </w:tc>
        <w:tc>
          <w:tcPr>
            <w:tcW w:w="32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A0021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10 (17.5%)</w:t>
            </w:r>
          </w:p>
        </w:tc>
        <w:tc>
          <w:tcPr>
            <w:tcW w:w="2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3BDBE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11 (19.6%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2EE00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C6D9F1" w:themeFill="text2" w:themeFillTint="33"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8878A8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0.774</w:t>
            </w:r>
          </w:p>
        </w:tc>
      </w:tr>
      <w:tr w:rsidR="00751772" w:rsidRPr="008878A8" w14:paraId="3AF35441" w14:textId="77777777" w:rsidTr="008878A8">
        <w:trPr>
          <w:trHeight w:val="428"/>
          <w:jc w:val="center"/>
        </w:trPr>
        <w:tc>
          <w:tcPr>
            <w:tcW w:w="32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EF09F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Intra-gastrointestinal bleeding</w:t>
            </w:r>
          </w:p>
        </w:tc>
        <w:tc>
          <w:tcPr>
            <w:tcW w:w="32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1D968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 (15.8%)</w:t>
            </w:r>
          </w:p>
        </w:tc>
        <w:tc>
          <w:tcPr>
            <w:tcW w:w="2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E35DD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 (3.6%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512E8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751772" w:rsidRPr="008878A8" w14:paraId="3948CD99" w14:textId="77777777" w:rsidTr="008878A8">
        <w:trPr>
          <w:trHeight w:val="412"/>
          <w:jc w:val="center"/>
        </w:trPr>
        <w:tc>
          <w:tcPr>
            <w:tcW w:w="32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412C3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CD3 complication</w:t>
            </w:r>
          </w:p>
        </w:tc>
        <w:tc>
          <w:tcPr>
            <w:tcW w:w="32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091D0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 (19.3%)</w:t>
            </w:r>
          </w:p>
        </w:tc>
        <w:tc>
          <w:tcPr>
            <w:tcW w:w="2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6C3A3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 (19.6%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C0D58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63</w:t>
            </w:r>
          </w:p>
        </w:tc>
      </w:tr>
      <w:tr w:rsidR="00751772" w:rsidRPr="008878A8" w14:paraId="05FFF53F" w14:textId="77777777" w:rsidTr="008878A8">
        <w:trPr>
          <w:trHeight w:val="412"/>
          <w:jc w:val="center"/>
        </w:trPr>
        <w:tc>
          <w:tcPr>
            <w:tcW w:w="32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43E40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Surgical site infection</w:t>
            </w:r>
          </w:p>
        </w:tc>
        <w:tc>
          <w:tcPr>
            <w:tcW w:w="32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4E4A7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 (19.3%)</w:t>
            </w:r>
          </w:p>
        </w:tc>
        <w:tc>
          <w:tcPr>
            <w:tcW w:w="2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4DED7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 (32.1%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5C7D5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751772" w:rsidRPr="008878A8" w14:paraId="65960287" w14:textId="77777777" w:rsidTr="008878A8">
        <w:trPr>
          <w:trHeight w:val="428"/>
          <w:jc w:val="center"/>
        </w:trPr>
        <w:tc>
          <w:tcPr>
            <w:tcW w:w="32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03493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Postoperative transfusion</w:t>
            </w:r>
          </w:p>
        </w:tc>
        <w:tc>
          <w:tcPr>
            <w:tcW w:w="32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DB834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9 (33.3%)</w:t>
            </w:r>
          </w:p>
        </w:tc>
        <w:tc>
          <w:tcPr>
            <w:tcW w:w="2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083B2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7 (30.4%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93795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34</w:t>
            </w:r>
          </w:p>
        </w:tc>
      </w:tr>
      <w:tr w:rsidR="00751772" w:rsidRPr="008878A8" w14:paraId="6B19EF98" w14:textId="77777777" w:rsidTr="008878A8">
        <w:trPr>
          <w:trHeight w:val="412"/>
          <w:jc w:val="center"/>
        </w:trPr>
        <w:tc>
          <w:tcPr>
            <w:tcW w:w="32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BE61C" w14:textId="7691FE30" w:rsidR="00751772" w:rsidRPr="005969E6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ICU</w:t>
            </w:r>
            <w:r w:rsidR="005969E6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 xml:space="preserve"> admission</w:t>
            </w:r>
          </w:p>
        </w:tc>
        <w:tc>
          <w:tcPr>
            <w:tcW w:w="32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79DAE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 (24.6%)</w:t>
            </w:r>
          </w:p>
        </w:tc>
        <w:tc>
          <w:tcPr>
            <w:tcW w:w="2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9106C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 (12.5%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7F4E0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99</w:t>
            </w:r>
          </w:p>
        </w:tc>
      </w:tr>
      <w:tr w:rsidR="00751772" w:rsidRPr="008878A8" w14:paraId="1D78247B" w14:textId="77777777" w:rsidTr="008878A8">
        <w:trPr>
          <w:trHeight w:val="412"/>
          <w:jc w:val="center"/>
        </w:trPr>
        <w:tc>
          <w:tcPr>
            <w:tcW w:w="32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9793A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Readmission</w:t>
            </w:r>
          </w:p>
        </w:tc>
        <w:tc>
          <w:tcPr>
            <w:tcW w:w="32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C8C32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 (10.5%)</w:t>
            </w:r>
          </w:p>
        </w:tc>
        <w:tc>
          <w:tcPr>
            <w:tcW w:w="2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B4A1B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 (7.1%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6D5E2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42</w:t>
            </w:r>
          </w:p>
        </w:tc>
      </w:tr>
      <w:tr w:rsidR="00751772" w:rsidRPr="008878A8" w14:paraId="0A2E47B7" w14:textId="77777777" w:rsidTr="008878A8">
        <w:trPr>
          <w:trHeight w:val="428"/>
          <w:jc w:val="center"/>
        </w:trPr>
        <w:tc>
          <w:tcPr>
            <w:tcW w:w="32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C534F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Reoperation</w:t>
            </w:r>
          </w:p>
        </w:tc>
        <w:tc>
          <w:tcPr>
            <w:tcW w:w="32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4C242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 (10.5%)</w:t>
            </w:r>
          </w:p>
        </w:tc>
        <w:tc>
          <w:tcPr>
            <w:tcW w:w="2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3F89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 (10.7%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B3147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74</w:t>
            </w:r>
          </w:p>
        </w:tc>
      </w:tr>
      <w:tr w:rsidR="00751772" w:rsidRPr="008878A8" w14:paraId="1D8DD3A2" w14:textId="77777777" w:rsidTr="008878A8">
        <w:trPr>
          <w:trHeight w:val="412"/>
          <w:jc w:val="center"/>
        </w:trPr>
        <w:tc>
          <w:tcPr>
            <w:tcW w:w="32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1DF92" w14:textId="44AEECC8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Operative time</w:t>
            </w:r>
          </w:p>
        </w:tc>
        <w:tc>
          <w:tcPr>
            <w:tcW w:w="32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A9E56" w14:textId="26461665" w:rsidR="00751772" w:rsidRPr="008878A8" w:rsidRDefault="00E23B17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E23B1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16 (345, 485)</w:t>
            </w:r>
          </w:p>
        </w:tc>
        <w:tc>
          <w:tcPr>
            <w:tcW w:w="2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908DB" w14:textId="4B91E8E3" w:rsidR="00751772" w:rsidRPr="008878A8" w:rsidRDefault="00E23B17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E23B1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85 (331, 460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59B90" w14:textId="2A4DA22B" w:rsidR="00751772" w:rsidRPr="00E23B17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</w:t>
            </w:r>
            <w:r w:rsidR="00E23B1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5</w:t>
            </w:r>
          </w:p>
        </w:tc>
      </w:tr>
      <w:tr w:rsidR="00751772" w:rsidRPr="008878A8" w14:paraId="1FD51E0B" w14:textId="77777777" w:rsidTr="008878A8">
        <w:trPr>
          <w:trHeight w:val="412"/>
          <w:jc w:val="center"/>
        </w:trPr>
        <w:tc>
          <w:tcPr>
            <w:tcW w:w="32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CAC0A" w14:textId="386AB647" w:rsidR="00751772" w:rsidRPr="00E23B17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Intraoperative blood loss</w:t>
            </w:r>
          </w:p>
        </w:tc>
        <w:tc>
          <w:tcPr>
            <w:tcW w:w="32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0F2B2" w14:textId="16349EAC" w:rsidR="00751772" w:rsidRPr="008878A8" w:rsidRDefault="00E23B17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E23B1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00 (200, 400)</w:t>
            </w:r>
          </w:p>
        </w:tc>
        <w:tc>
          <w:tcPr>
            <w:tcW w:w="2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B6231" w14:textId="4AB1E65A" w:rsidR="00751772" w:rsidRPr="008878A8" w:rsidRDefault="00E23B17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E23B1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00 (200, 400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2CF3C" w14:textId="1A89B6ED" w:rsidR="00751772" w:rsidRPr="008878A8" w:rsidRDefault="00E23B17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3B1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642</w:t>
            </w:r>
          </w:p>
        </w:tc>
      </w:tr>
      <w:tr w:rsidR="00751772" w:rsidRPr="008878A8" w14:paraId="33E7E16A" w14:textId="77777777" w:rsidTr="008878A8">
        <w:trPr>
          <w:trHeight w:val="428"/>
          <w:jc w:val="center"/>
        </w:trPr>
        <w:tc>
          <w:tcPr>
            <w:tcW w:w="32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E5F8A" w14:textId="7062A116" w:rsidR="00751772" w:rsidRPr="00E23B17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Total hospital stay</w:t>
            </w:r>
          </w:p>
        </w:tc>
        <w:tc>
          <w:tcPr>
            <w:tcW w:w="32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41F47" w14:textId="7CA2C97C" w:rsidR="00751772" w:rsidRPr="00E23B17" w:rsidRDefault="00E23B17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(23, 35)</w:t>
            </w:r>
          </w:p>
        </w:tc>
        <w:tc>
          <w:tcPr>
            <w:tcW w:w="2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0C116" w14:textId="63CFF967" w:rsidR="00751772" w:rsidRPr="008878A8" w:rsidRDefault="00E23B17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E23B1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7(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E23B1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, 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E23B1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C17BE" w14:textId="42B53DD8" w:rsidR="00751772" w:rsidRPr="00E23B17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</w:t>
            </w:r>
            <w:r w:rsidR="00E23B1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85</w:t>
            </w:r>
          </w:p>
        </w:tc>
      </w:tr>
      <w:tr w:rsidR="00751772" w:rsidRPr="008878A8" w14:paraId="6DF26C6D" w14:textId="77777777" w:rsidTr="008878A8">
        <w:trPr>
          <w:trHeight w:val="777"/>
          <w:jc w:val="center"/>
        </w:trPr>
        <w:tc>
          <w:tcPr>
            <w:tcW w:w="3210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F7B98" w14:textId="775EC128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Postoperative hospital stay</w:t>
            </w:r>
          </w:p>
        </w:tc>
        <w:tc>
          <w:tcPr>
            <w:tcW w:w="3202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55921" w14:textId="48FBFDBF" w:rsidR="00751772" w:rsidRPr="008878A8" w:rsidRDefault="00E23B17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E23B1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7 (14, 24)</w:t>
            </w:r>
          </w:p>
        </w:tc>
        <w:tc>
          <w:tcPr>
            <w:tcW w:w="2377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8F17A" w14:textId="21478732" w:rsidR="00751772" w:rsidRPr="008878A8" w:rsidRDefault="00E23B17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E23B1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 (14, 20)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4886B" w14:textId="3F29E124" w:rsidR="00751772" w:rsidRPr="00E23B17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</w:t>
            </w:r>
            <w:r w:rsidR="00E23B1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25</w:t>
            </w:r>
          </w:p>
        </w:tc>
      </w:tr>
      <w:tr w:rsidR="00751772" w:rsidRPr="008878A8" w14:paraId="2E6DDC67" w14:textId="77777777" w:rsidTr="008878A8">
        <w:trPr>
          <w:trHeight w:val="412"/>
          <w:jc w:val="center"/>
        </w:trPr>
        <w:tc>
          <w:tcPr>
            <w:tcW w:w="10190" w:type="dxa"/>
            <w:gridSpan w:val="4"/>
            <w:tcBorders>
              <w:top w:val="single" w:sz="12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67F99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2DC9B692" w14:textId="77777777" w:rsidR="00751772" w:rsidRPr="008878A8" w:rsidRDefault="00751772" w:rsidP="00625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</w:pPr>
            <w:r w:rsidRPr="008878A8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PBD, preoperative biliary drainage; POPF, postoperative pancreatic fistula; CD3, Clavien-Dindo grade III; ICU, intensive care unit. Covariates in the model included gender, bilirubin, white blood cell, albumin, ALT, AST, and pathologic diagnosis.</w:t>
            </w:r>
          </w:p>
        </w:tc>
      </w:tr>
    </w:tbl>
    <w:p w14:paraId="47AD1B55" w14:textId="77777777" w:rsidR="00751772" w:rsidRPr="00DD11FF" w:rsidRDefault="00751772" w:rsidP="00751772">
      <w:pPr>
        <w:rPr>
          <w:rFonts w:ascii="Times New Roman" w:hAnsi="Times New Roman" w:cs="Times New Roman"/>
        </w:rPr>
      </w:pPr>
      <w:r w:rsidRPr="00DD11FF">
        <w:rPr>
          <w:rFonts w:ascii="Times New Roman" w:hAnsi="Times New Roman" w:cs="Times New Roman"/>
        </w:rPr>
        <w:t xml:space="preserve"> </w:t>
      </w:r>
    </w:p>
    <w:p w14:paraId="57D79BB7" w14:textId="77777777" w:rsidR="00751772" w:rsidRDefault="00751772" w:rsidP="00D11159">
      <w:pPr>
        <w:pStyle w:val="TableCaption"/>
        <w:keepNext/>
        <w:rPr>
          <w:rFonts w:ascii="Times New Roman" w:hAnsi="Times New Roman" w:cs="Times New Roman"/>
          <w:bCs/>
          <w:i w:val="0"/>
          <w:color w:val="000000"/>
          <w:lang w:eastAsia="zh-CN"/>
        </w:rPr>
      </w:pPr>
    </w:p>
    <w:p w14:paraId="2CCDFA08" w14:textId="77777777" w:rsidR="00751772" w:rsidRDefault="00751772" w:rsidP="00D11159">
      <w:pPr>
        <w:pStyle w:val="TableCaption"/>
        <w:keepNext/>
        <w:rPr>
          <w:rFonts w:ascii="Times New Roman" w:hAnsi="Times New Roman" w:cs="Times New Roman"/>
          <w:bCs/>
          <w:i w:val="0"/>
          <w:color w:val="000000"/>
          <w:lang w:eastAsia="zh-CN"/>
        </w:rPr>
      </w:pPr>
    </w:p>
    <w:p w14:paraId="488E0B9F" w14:textId="77777777" w:rsidR="00751772" w:rsidRDefault="00751772" w:rsidP="00D11159">
      <w:pPr>
        <w:pStyle w:val="TableCaption"/>
        <w:keepNext/>
        <w:rPr>
          <w:rFonts w:ascii="Times New Roman" w:hAnsi="Times New Roman" w:cs="Times New Roman"/>
          <w:bCs/>
          <w:i w:val="0"/>
          <w:color w:val="000000"/>
          <w:lang w:eastAsia="zh-CN"/>
        </w:rPr>
      </w:pPr>
    </w:p>
    <w:p w14:paraId="7431DCF5" w14:textId="77777777" w:rsidR="00751772" w:rsidRDefault="00751772" w:rsidP="00D11159">
      <w:pPr>
        <w:pStyle w:val="TableCaption"/>
        <w:keepNext/>
        <w:rPr>
          <w:rFonts w:ascii="Times New Roman" w:hAnsi="Times New Roman" w:cs="Times New Roman"/>
          <w:bCs/>
          <w:i w:val="0"/>
          <w:color w:val="000000"/>
          <w:lang w:eastAsia="zh-CN"/>
        </w:rPr>
      </w:pPr>
    </w:p>
    <w:p w14:paraId="0C9231FC" w14:textId="77777777" w:rsidR="00751772" w:rsidRDefault="00751772" w:rsidP="00D11159">
      <w:pPr>
        <w:pStyle w:val="TableCaption"/>
        <w:keepNext/>
        <w:rPr>
          <w:rFonts w:ascii="Times New Roman" w:hAnsi="Times New Roman" w:cs="Times New Roman"/>
          <w:bCs/>
          <w:i w:val="0"/>
          <w:color w:val="000000"/>
          <w:lang w:eastAsia="zh-CN"/>
        </w:rPr>
      </w:pPr>
    </w:p>
    <w:p w14:paraId="58F0AA19" w14:textId="77777777" w:rsidR="00751772" w:rsidRDefault="00751772" w:rsidP="00D11159">
      <w:pPr>
        <w:pStyle w:val="TableCaption"/>
        <w:keepNext/>
        <w:rPr>
          <w:rFonts w:ascii="Times New Roman" w:hAnsi="Times New Roman" w:cs="Times New Roman"/>
          <w:bCs/>
          <w:i w:val="0"/>
          <w:color w:val="000000"/>
          <w:lang w:eastAsia="zh-CN"/>
        </w:rPr>
      </w:pPr>
    </w:p>
    <w:p w14:paraId="4DE98D24" w14:textId="77777777" w:rsidR="00751772" w:rsidRDefault="00751772" w:rsidP="00D11159">
      <w:pPr>
        <w:pStyle w:val="TableCaption"/>
        <w:keepNext/>
        <w:rPr>
          <w:rFonts w:ascii="Times New Roman" w:hAnsi="Times New Roman" w:cs="Times New Roman"/>
          <w:bCs/>
          <w:i w:val="0"/>
          <w:color w:val="000000"/>
          <w:lang w:eastAsia="zh-CN"/>
        </w:rPr>
      </w:pPr>
    </w:p>
    <w:p w14:paraId="7F941D17" w14:textId="77777777" w:rsidR="00C50004" w:rsidRDefault="00C50004" w:rsidP="00D11159">
      <w:pPr>
        <w:pStyle w:val="TableCaption"/>
        <w:keepNext/>
        <w:rPr>
          <w:rFonts w:ascii="Times New Roman" w:hAnsi="Times New Roman" w:cs="Times New Roman"/>
          <w:bCs/>
          <w:i w:val="0"/>
          <w:color w:val="000000"/>
          <w:lang w:eastAsia="zh-CN"/>
        </w:rPr>
      </w:pPr>
    </w:p>
    <w:p w14:paraId="7212E8D3" w14:textId="77777777" w:rsidR="00751772" w:rsidRPr="00751772" w:rsidRDefault="00751772" w:rsidP="00D11159">
      <w:pPr>
        <w:pStyle w:val="TableCaption"/>
        <w:keepNext/>
        <w:rPr>
          <w:rFonts w:ascii="Times New Roman" w:hAnsi="Times New Roman" w:cs="Times New Roman"/>
          <w:bCs/>
          <w:i w:val="0"/>
          <w:color w:val="000000"/>
          <w:lang w:eastAsia="zh-CN"/>
        </w:rPr>
      </w:pPr>
    </w:p>
    <w:p w14:paraId="46156A36" w14:textId="1963F2D8" w:rsidR="00D11159" w:rsidRDefault="00D11159" w:rsidP="00D11159">
      <w:pPr>
        <w:pStyle w:val="TableCaption"/>
        <w:keepNext/>
        <w:rPr>
          <w:rFonts w:ascii="Times New Roman" w:hAnsi="Times New Roman" w:cs="Times New Roman"/>
          <w:b w:val="0"/>
          <w:bCs/>
          <w:i w:val="0"/>
          <w:color w:val="000000"/>
          <w:lang w:eastAsia="zh-CN"/>
        </w:rPr>
      </w:pPr>
      <w:r w:rsidRPr="00C5007A">
        <w:rPr>
          <w:rFonts w:ascii="Times New Roman" w:eastAsia="Arial" w:hAnsi="Times New Roman" w:cs="Times New Roman"/>
          <w:bCs/>
          <w:i w:val="0"/>
          <w:color w:val="000000"/>
        </w:rPr>
        <w:t xml:space="preserve">Table </w:t>
      </w:r>
      <w:r w:rsidRPr="00C5007A">
        <w:rPr>
          <w:rFonts w:ascii="Times New Roman" w:hAnsi="Times New Roman" w:cs="Times New Roman"/>
          <w:bCs/>
          <w:i w:val="0"/>
          <w:color w:val="000000"/>
          <w:lang w:eastAsia="zh-CN"/>
        </w:rPr>
        <w:t>S</w:t>
      </w:r>
      <w:r w:rsidR="00751772">
        <w:rPr>
          <w:rFonts w:ascii="Times New Roman" w:hAnsi="Times New Roman" w:cs="Times New Roman" w:hint="eastAsia"/>
          <w:bCs/>
          <w:i w:val="0"/>
          <w:color w:val="000000"/>
          <w:lang w:eastAsia="zh-CN"/>
        </w:rPr>
        <w:t>4</w:t>
      </w:r>
      <w:r w:rsidRPr="00C5007A">
        <w:rPr>
          <w:rFonts w:ascii="Times New Roman" w:hAnsi="Times New Roman" w:cs="Times New Roman"/>
          <w:b w:val="0"/>
          <w:i w:val="0"/>
          <w:color w:val="000000"/>
          <w:lang w:eastAsia="zh-CN"/>
        </w:rPr>
        <w:t xml:space="preserve"> </w:t>
      </w:r>
      <w:r w:rsidR="0094716B">
        <w:rPr>
          <w:rFonts w:ascii="Times New Roman" w:hAnsi="Times New Roman" w:cs="Times New Roman" w:hint="eastAsia"/>
          <w:b w:val="0"/>
          <w:bCs/>
          <w:i w:val="0"/>
          <w:color w:val="000000"/>
          <w:lang w:eastAsia="zh-CN"/>
        </w:rPr>
        <w:t xml:space="preserve">  </w:t>
      </w:r>
      <w:r w:rsidR="005969E6" w:rsidRPr="005969E6">
        <w:rPr>
          <w:rFonts w:ascii="Times New Roman" w:hAnsi="Times New Roman" w:cs="Times New Roman"/>
          <w:b w:val="0"/>
          <w:bCs/>
          <w:i w:val="0"/>
          <w:color w:val="000000"/>
          <w:lang w:eastAsia="zh-CN"/>
        </w:rPr>
        <w:t>Comparison of PBD methods in patients with different total bilirubin levels</w:t>
      </w:r>
      <w:r w:rsidRPr="00C5007A">
        <w:rPr>
          <w:rFonts w:ascii="Times New Roman" w:eastAsia="DejaVu Sans" w:hAnsi="Times New Roman" w:cs="Times New Roman" w:hint="eastAsia"/>
          <w:b w:val="0"/>
          <w:bCs/>
          <w:i w:val="0"/>
          <w:color w:val="000000"/>
        </w:rPr>
        <w:t xml:space="preserve"> </w:t>
      </w:r>
    </w:p>
    <w:p w14:paraId="15B4060B" w14:textId="77777777" w:rsidR="00D355AD" w:rsidRPr="00D355AD" w:rsidRDefault="00D355AD" w:rsidP="00D11159">
      <w:pPr>
        <w:pStyle w:val="TableCaption"/>
        <w:keepNext/>
        <w:rPr>
          <w:rFonts w:ascii="Times New Roman" w:hAnsi="Times New Roman" w:cs="Times New Roman"/>
          <w:b w:val="0"/>
          <w:bCs/>
          <w:i w:val="0"/>
          <w:color w:val="000000"/>
          <w:lang w:eastAsia="zh-C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361"/>
        <w:gridCol w:w="1891"/>
        <w:gridCol w:w="1891"/>
        <w:gridCol w:w="1281"/>
        <w:gridCol w:w="6"/>
      </w:tblGrid>
      <w:tr w:rsidR="00D11159" w:rsidRPr="00C5007A" w14:paraId="15033A99" w14:textId="77777777" w:rsidTr="00C66A66">
        <w:trPr>
          <w:gridAfter w:val="1"/>
          <w:wAfter w:w="6" w:type="dxa"/>
          <w:trHeight w:val="908"/>
          <w:tblHeader/>
          <w:jc w:val="center"/>
        </w:trPr>
        <w:tc>
          <w:tcPr>
            <w:tcW w:w="336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BB95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T</w:t>
            </w: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ype of PBD</w:t>
            </w:r>
          </w:p>
        </w:tc>
        <w:tc>
          <w:tcPr>
            <w:tcW w:w="189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02762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TB</w:t>
            </w: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71 µmol/L </w:t>
            </w:r>
          </w:p>
          <w:p w14:paraId="6423B5CA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 xml:space="preserve">N = </w:t>
            </w:r>
            <w:r w:rsidRPr="00C5007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49</w:t>
            </w: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9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1E265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2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B </w:t>
            </w:r>
            <w:r w:rsidRPr="00C5007A">
              <w:rPr>
                <w:rFonts w:ascii="Times New Roman" w:hAnsi="Times New Roman" w:cs="Times New Roman"/>
                <w:sz w:val="24"/>
                <w:szCs w:val="24"/>
              </w:rPr>
              <w:t>≥171 µmol/L</w:t>
            </w:r>
            <w:r w:rsidRPr="00C5007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 xml:space="preserve"> </w:t>
            </w:r>
          </w:p>
          <w:p w14:paraId="685718A0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(</w:t>
            </w: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 xml:space="preserve">N = </w:t>
            </w:r>
            <w:r w:rsidRPr="00C5007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64)</w:t>
            </w:r>
          </w:p>
        </w:tc>
        <w:tc>
          <w:tcPr>
            <w:tcW w:w="128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8AD74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</w:tr>
      <w:tr w:rsidR="00D11159" w:rsidRPr="00C5007A" w14:paraId="1160BFC8" w14:textId="77777777" w:rsidTr="00C66A66">
        <w:trPr>
          <w:gridAfter w:val="1"/>
          <w:wAfter w:w="6" w:type="dxa"/>
          <w:trHeight w:val="689"/>
          <w:jc w:val="center"/>
        </w:trPr>
        <w:tc>
          <w:tcPr>
            <w:tcW w:w="336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BB202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P</w:t>
            </w: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ercutaneous</w:t>
            </w:r>
          </w:p>
        </w:tc>
        <w:tc>
          <w:tcPr>
            <w:tcW w:w="189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D9EE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200" w:firstLine="48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9 (38.8%)</w:t>
            </w:r>
          </w:p>
        </w:tc>
        <w:tc>
          <w:tcPr>
            <w:tcW w:w="189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D6C2F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8 (59.4%)</w:t>
            </w:r>
          </w:p>
        </w:tc>
        <w:tc>
          <w:tcPr>
            <w:tcW w:w="128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100E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D11159" w:rsidRPr="00C5007A" w14:paraId="4C657C58" w14:textId="77777777" w:rsidTr="00C66A66">
        <w:trPr>
          <w:gridAfter w:val="1"/>
          <w:wAfter w:w="6" w:type="dxa"/>
          <w:trHeight w:val="689"/>
          <w:jc w:val="center"/>
        </w:trPr>
        <w:tc>
          <w:tcPr>
            <w:tcW w:w="3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1533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Endoscopic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C328C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200" w:firstLine="48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0 (61.2%)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C09B8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C5007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6 (40.6%)</w:t>
            </w:r>
          </w:p>
        </w:tc>
        <w:tc>
          <w:tcPr>
            <w:tcW w:w="1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D77B0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159" w:rsidRPr="00C5007A" w14:paraId="2D540B20" w14:textId="77777777" w:rsidTr="00C66A66">
        <w:trPr>
          <w:trHeight w:val="689"/>
          <w:jc w:val="center"/>
        </w:trPr>
        <w:tc>
          <w:tcPr>
            <w:tcW w:w="8430" w:type="dxa"/>
            <w:gridSpan w:val="5"/>
            <w:tcBorders>
              <w:top w:val="single" w:sz="12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02949" w14:textId="77777777" w:rsidR="00D11159" w:rsidRPr="00C5007A" w:rsidRDefault="00D11159" w:rsidP="00C66A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007A">
              <w:rPr>
                <w:rFonts w:ascii="Times New Roman" w:hAnsi="Times New Roman" w:cs="Times New Roman"/>
                <w:sz w:val="24"/>
                <w:szCs w:val="24"/>
              </w:rPr>
              <w:t>PBD, preoperative biliary drainage;</w:t>
            </w:r>
            <w:r w:rsidRPr="00C500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B, total bilirubin.</w:t>
            </w:r>
          </w:p>
          <w:p w14:paraId="401CD63F" w14:textId="77777777" w:rsidR="00D11159" w:rsidRPr="00C5007A" w:rsidRDefault="00D11159" w:rsidP="00C66A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DB63A1E" w14:textId="77777777" w:rsidR="00D11159" w:rsidRPr="00C5007A" w:rsidRDefault="00D11159">
      <w:pPr>
        <w:rPr>
          <w:sz w:val="24"/>
          <w:szCs w:val="24"/>
        </w:rPr>
      </w:pPr>
    </w:p>
    <w:sectPr w:rsidR="00D11159" w:rsidRPr="00C500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026610" w14:textId="77777777" w:rsidR="00D37D0A" w:rsidRDefault="00D37D0A" w:rsidP="00F147BF">
      <w:r>
        <w:separator/>
      </w:r>
    </w:p>
  </w:endnote>
  <w:endnote w:type="continuationSeparator" w:id="0">
    <w:p w14:paraId="0B32B953" w14:textId="77777777" w:rsidR="00D37D0A" w:rsidRDefault="00D37D0A" w:rsidP="00F14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146324" w14:textId="77777777" w:rsidR="00D37D0A" w:rsidRDefault="00D37D0A" w:rsidP="00F147BF">
      <w:r>
        <w:separator/>
      </w:r>
    </w:p>
  </w:footnote>
  <w:footnote w:type="continuationSeparator" w:id="0">
    <w:p w14:paraId="3E6246F1" w14:textId="77777777" w:rsidR="00D37D0A" w:rsidRDefault="00D37D0A" w:rsidP="00F147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KwtLQwtjQ3tDQ0MDZV0lEKTi0uzszPAykwqQUAzevC1SwAAAA="/>
  </w:docVars>
  <w:rsids>
    <w:rsidRoot w:val="00D11159"/>
    <w:rsid w:val="00011DA2"/>
    <w:rsid w:val="001778D7"/>
    <w:rsid w:val="001A5E90"/>
    <w:rsid w:val="001C0CAE"/>
    <w:rsid w:val="001D09AF"/>
    <w:rsid w:val="002431EE"/>
    <w:rsid w:val="0025470C"/>
    <w:rsid w:val="002977CF"/>
    <w:rsid w:val="002B350F"/>
    <w:rsid w:val="002C5A5D"/>
    <w:rsid w:val="00377C1C"/>
    <w:rsid w:val="003E542F"/>
    <w:rsid w:val="004016FE"/>
    <w:rsid w:val="004169E4"/>
    <w:rsid w:val="00484F12"/>
    <w:rsid w:val="004946AD"/>
    <w:rsid w:val="0049501B"/>
    <w:rsid w:val="004A1CDD"/>
    <w:rsid w:val="005969E6"/>
    <w:rsid w:val="00624D0A"/>
    <w:rsid w:val="006274C5"/>
    <w:rsid w:val="00627BD0"/>
    <w:rsid w:val="00631BD2"/>
    <w:rsid w:val="00663B3E"/>
    <w:rsid w:val="007039E3"/>
    <w:rsid w:val="007144A7"/>
    <w:rsid w:val="00751772"/>
    <w:rsid w:val="00754E6F"/>
    <w:rsid w:val="00765F42"/>
    <w:rsid w:val="007A4636"/>
    <w:rsid w:val="008168BB"/>
    <w:rsid w:val="008878A8"/>
    <w:rsid w:val="0094716B"/>
    <w:rsid w:val="009551E3"/>
    <w:rsid w:val="009E2CE3"/>
    <w:rsid w:val="009E45BC"/>
    <w:rsid w:val="00B90A98"/>
    <w:rsid w:val="00B95EEE"/>
    <w:rsid w:val="00BB6D30"/>
    <w:rsid w:val="00BC1798"/>
    <w:rsid w:val="00C50004"/>
    <w:rsid w:val="00C5007A"/>
    <w:rsid w:val="00C51728"/>
    <w:rsid w:val="00C629D3"/>
    <w:rsid w:val="00CA5D47"/>
    <w:rsid w:val="00CC738F"/>
    <w:rsid w:val="00D00A50"/>
    <w:rsid w:val="00D11159"/>
    <w:rsid w:val="00D355AD"/>
    <w:rsid w:val="00D37D0A"/>
    <w:rsid w:val="00D46EC1"/>
    <w:rsid w:val="00D93A3F"/>
    <w:rsid w:val="00E23B17"/>
    <w:rsid w:val="00EB632A"/>
    <w:rsid w:val="00F147BF"/>
    <w:rsid w:val="00F179DD"/>
    <w:rsid w:val="00F67063"/>
    <w:rsid w:val="00FC6928"/>
    <w:rsid w:val="00FD351E"/>
    <w:rsid w:val="00FF4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DB4EB0"/>
  <w15:chartTrackingRefBased/>
  <w15:docId w15:val="{9A268312-9AD2-46A6-B6BD-1EC1604EA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78D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78D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78D7"/>
    <w:rPr>
      <w:b/>
      <w:bCs/>
      <w:kern w:val="44"/>
      <w:sz w:val="44"/>
      <w:szCs w:val="44"/>
    </w:rPr>
  </w:style>
  <w:style w:type="paragraph" w:customStyle="1" w:styleId="TableCaption">
    <w:name w:val="Table Caption"/>
    <w:basedOn w:val="a"/>
    <w:qFormat/>
    <w:rsid w:val="00D11159"/>
    <w:pPr>
      <w:widowControl/>
      <w:jc w:val="center"/>
    </w:pPr>
    <w:rPr>
      <w:b/>
      <w:i/>
      <w:kern w:val="0"/>
      <w:sz w:val="24"/>
      <w:szCs w:val="24"/>
      <w:lang w:eastAsia="en-US"/>
    </w:rPr>
  </w:style>
  <w:style w:type="paragraph" w:styleId="a3">
    <w:name w:val="header"/>
    <w:basedOn w:val="a"/>
    <w:link w:val="a4"/>
    <w:uiPriority w:val="99"/>
    <w:unhideWhenUsed/>
    <w:rsid w:val="00F147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47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47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47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245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5</Pages>
  <Words>664</Words>
  <Characters>3561</Characters>
  <Application>Microsoft Office Word</Application>
  <DocSecurity>0</DocSecurity>
  <Lines>395</Lines>
  <Paragraphs>301</Paragraphs>
  <ScaleCrop>false</ScaleCrop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依澜 李</dc:creator>
  <cp:keywords/>
  <dc:description/>
  <cp:lastModifiedBy>savage kt</cp:lastModifiedBy>
  <cp:revision>31</cp:revision>
  <dcterms:created xsi:type="dcterms:W3CDTF">2024-09-02T18:10:00Z</dcterms:created>
  <dcterms:modified xsi:type="dcterms:W3CDTF">2025-05-08T10:09:00Z</dcterms:modified>
</cp:coreProperties>
</file>